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7FC1B" w14:textId="17DD1D02" w:rsidR="00DD1E16" w:rsidRPr="009A7A8D" w:rsidRDefault="009A7A8D">
      <w:pPr>
        <w:rPr>
          <w:b/>
          <w:bCs/>
        </w:rPr>
      </w:pPr>
      <w:r w:rsidRPr="009A7A8D">
        <w:rPr>
          <w:b/>
          <w:bCs/>
        </w:rPr>
        <w:t>SUPPLEMENTARY FIGURES AND TABLES</w:t>
      </w:r>
    </w:p>
    <w:p w14:paraId="51B113BF" w14:textId="77777777" w:rsidR="009A7A8D" w:rsidRDefault="009A7A8D" w:rsidP="009A7A8D">
      <w:pPr>
        <w:rPr>
          <w:b/>
          <w:bCs/>
        </w:rPr>
      </w:pPr>
    </w:p>
    <w:p w14:paraId="114F6BEB" w14:textId="77777777" w:rsidR="009A7A8D" w:rsidRDefault="009A7A8D" w:rsidP="009A7A8D">
      <w:pPr>
        <w:rPr>
          <w:b/>
          <w:bCs/>
        </w:rPr>
      </w:pPr>
      <w:r>
        <w:rPr>
          <w:b/>
          <w:bCs/>
          <w:noProof/>
          <w:lang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0DA144" wp14:editId="72F084B1">
                <wp:simplePos x="0" y="0"/>
                <wp:positionH relativeFrom="column">
                  <wp:posOffset>99060</wp:posOffset>
                </wp:positionH>
                <wp:positionV relativeFrom="paragraph">
                  <wp:posOffset>3810</wp:posOffset>
                </wp:positionV>
                <wp:extent cx="5842000" cy="4406900"/>
                <wp:effectExtent l="0" t="0" r="25400" b="12700"/>
                <wp:wrapNone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2000" cy="4406900"/>
                          <a:chOff x="1028572" y="-92301"/>
                          <a:chExt cx="5900420" cy="4448418"/>
                        </a:xfrm>
                      </wpg:grpSpPr>
                      <wps:wsp>
                        <wps:cNvPr id="49" name="Text Box 49"/>
                        <wps:cNvSpPr txBox="1"/>
                        <wps:spPr>
                          <a:xfrm>
                            <a:off x="1028572" y="-92301"/>
                            <a:ext cx="1622616" cy="76917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F34169" w14:textId="77777777" w:rsidR="009A7A8D" w:rsidRPr="004D7C54" w:rsidRDefault="009A7A8D" w:rsidP="009A7A8D">
                              <w:pPr>
                                <w:spacing w:after="0"/>
                                <w:jc w:val="center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4D7C54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Enrolled hospitalised participants 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>at 1 month N=3,334</w:t>
                              </w:r>
                            </w:p>
                            <w:p w14:paraId="592129B1" w14:textId="77777777" w:rsidR="009A7A8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,563 Beta wave</w:t>
                              </w:r>
                            </w:p>
                            <w:p w14:paraId="68494F41" w14:textId="77777777" w:rsidR="009A7A8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803 Delta wave</w:t>
                              </w:r>
                            </w:p>
                            <w:p w14:paraId="5F72564A" w14:textId="77777777" w:rsidR="009A7A8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968 Omicron wave</w:t>
                              </w:r>
                            </w:p>
                            <w:p w14:paraId="40654161" w14:textId="77777777" w:rsidR="009A7A8D" w:rsidRPr="000C396F" w:rsidRDefault="009A7A8D" w:rsidP="009A7A8D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078A00AE" w14:textId="77777777" w:rsidR="009A7A8D" w:rsidRDefault="009A7A8D" w:rsidP="009A7A8D"/>
                            <w:p w14:paraId="5448CFE7" w14:textId="77777777" w:rsidR="009A7A8D" w:rsidRDefault="009A7A8D" w:rsidP="009A7A8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Text Box 51"/>
                        <wps:cNvSpPr txBox="1"/>
                        <wps:spPr>
                          <a:xfrm>
                            <a:off x="2580964" y="862763"/>
                            <a:ext cx="1320855" cy="51919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6CD5D9C" w14:textId="77777777" w:rsidR="009A7A8D" w:rsidRPr="00A928D0" w:rsidRDefault="009A7A8D" w:rsidP="009A7A8D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928D0">
                                <w:rPr>
                                  <w:sz w:val="16"/>
                                  <w:szCs w:val="16"/>
                                </w:rPr>
                                <w:t xml:space="preserve">17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A928D0">
                                <w:rPr>
                                  <w:sz w:val="16"/>
                                  <w:szCs w:val="16"/>
                                </w:rPr>
                                <w:t>ied</w:t>
                              </w:r>
                            </w:p>
                            <w:p w14:paraId="6F8D25FA" w14:textId="77777777" w:rsidR="009A7A8D" w:rsidRDefault="009A7A8D" w:rsidP="009A7A8D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A928D0">
                                <w:rPr>
                                  <w:sz w:val="16"/>
                                  <w:szCs w:val="16"/>
                                </w:rPr>
                                <w:t>4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8</w:t>
                              </w:r>
                              <w:r w:rsidRPr="00A928D0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u</w:t>
                              </w:r>
                              <w:r w:rsidRPr="00A928D0">
                                <w:rPr>
                                  <w:sz w:val="16"/>
                                  <w:szCs w:val="16"/>
                                </w:rPr>
                                <w:t>nwilling to participat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e</w:t>
                              </w:r>
                            </w:p>
                            <w:p w14:paraId="14F6CEC6" w14:textId="77777777" w:rsidR="009A7A8D" w:rsidRPr="00A928D0" w:rsidRDefault="009A7A8D" w:rsidP="009A7A8D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428 unreachable</w:t>
                              </w:r>
                            </w:p>
                            <w:p w14:paraId="5B674B95" w14:textId="77777777" w:rsidR="009A7A8D" w:rsidRPr="008566D4" w:rsidRDefault="009A7A8D" w:rsidP="009A7A8D">
                              <w:pPr>
                                <w:spacing w:after="0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</w:p>
                            <w:p w14:paraId="24CB822D" w14:textId="77777777" w:rsidR="009A7A8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2E4DB32B" w14:textId="77777777" w:rsidR="009A7A8D" w:rsidRDefault="009A7A8D" w:rsidP="009A7A8D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14:paraId="75DF42A6" w14:textId="77777777" w:rsidR="009A7A8D" w:rsidRPr="00774EF6" w:rsidRDefault="009A7A8D" w:rsidP="009A7A8D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Text Box 53"/>
                        <wps:cNvSpPr txBox="1"/>
                        <wps:spPr>
                          <a:xfrm>
                            <a:off x="1034983" y="3552899"/>
                            <a:ext cx="1584136" cy="80321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0E22AB" w14:textId="77777777" w:rsidR="009A7A8D" w:rsidRPr="00774EF6" w:rsidRDefault="009A7A8D" w:rsidP="009A7A8D">
                              <w:pPr>
                                <w:spacing w:after="0"/>
                                <w:jc w:val="center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774EF6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Surveys completed at 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6 </w:t>
                              </w:r>
                              <w:r w:rsidRPr="00774EF6">
                                <w:rPr>
                                  <w:b/>
                                  <w:sz w:val="16"/>
                                  <w:szCs w:val="16"/>
                                </w:rPr>
                                <w:t>months follow up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N=2,626 (78.8%)</w:t>
                              </w:r>
                            </w:p>
                            <w:p w14:paraId="6354CCFD" w14:textId="77777777" w:rsidR="009A7A8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,268 Beta dominant wave</w:t>
                              </w:r>
                            </w:p>
                            <w:p w14:paraId="47490211" w14:textId="77777777" w:rsidR="009A7A8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516 Delta dominant wave</w:t>
                              </w:r>
                            </w:p>
                            <w:p w14:paraId="56E11F31" w14:textId="77777777" w:rsidR="009A7A8D" w:rsidRPr="002C42B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842 Omicron dominant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Text Box 54"/>
                        <wps:cNvSpPr txBox="1"/>
                        <wps:spPr>
                          <a:xfrm>
                            <a:off x="2591059" y="2795238"/>
                            <a:ext cx="1285108" cy="49684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B2F1737" w14:textId="77777777" w:rsidR="009A7A8D" w:rsidRPr="008363F1" w:rsidRDefault="009A7A8D" w:rsidP="009A7A8D">
                              <w:pPr>
                                <w:spacing w:after="0"/>
                                <w:rPr>
                                  <w:bCs/>
                                  <w:sz w:val="16"/>
                                  <w:szCs w:val="18"/>
                                </w:rPr>
                              </w:pPr>
                              <w:r w:rsidRPr="008363F1">
                                <w:rPr>
                                  <w:bCs/>
                                  <w:sz w:val="16"/>
                                  <w:szCs w:val="18"/>
                                </w:rPr>
                                <w:t xml:space="preserve">17 died </w:t>
                              </w:r>
                            </w:p>
                            <w:p w14:paraId="589A8972" w14:textId="77777777" w:rsidR="009A7A8D" w:rsidRPr="008363F1" w:rsidRDefault="009A7A8D" w:rsidP="009A7A8D">
                              <w:pPr>
                                <w:spacing w:after="0"/>
                                <w:rPr>
                                  <w:bCs/>
                                  <w:sz w:val="16"/>
                                  <w:szCs w:val="18"/>
                                </w:rPr>
                              </w:pPr>
                              <w:r w:rsidRPr="008363F1">
                                <w:rPr>
                                  <w:bCs/>
                                  <w:sz w:val="16"/>
                                  <w:szCs w:val="18"/>
                                </w:rPr>
                                <w:t>42 unwilling to participate</w:t>
                              </w:r>
                            </w:p>
                            <w:p w14:paraId="3B97CCFB" w14:textId="77777777" w:rsidR="009A7A8D" w:rsidRPr="002C42BD" w:rsidRDefault="009A7A8D" w:rsidP="009A7A8D">
                              <w:pPr>
                                <w:spacing w:after="0"/>
                                <w:rPr>
                                  <w:bCs/>
                                  <w:sz w:val="16"/>
                                  <w:szCs w:val="18"/>
                                </w:rPr>
                              </w:pPr>
                              <w:r w:rsidRPr="008363F1">
                                <w:rPr>
                                  <w:bCs/>
                                  <w:sz w:val="16"/>
                                  <w:szCs w:val="18"/>
                                </w:rPr>
                                <w:t>155 unreachable</w:t>
                              </w:r>
                            </w:p>
                            <w:p w14:paraId="499F889B" w14:textId="77777777" w:rsidR="009A7A8D" w:rsidRPr="002C42BD" w:rsidRDefault="009A7A8D" w:rsidP="009A7A8D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  <w:p w14:paraId="084890D5" w14:textId="77777777" w:rsidR="009A7A8D" w:rsidRPr="002C42BD" w:rsidRDefault="009A7A8D" w:rsidP="009A7A8D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Text Box 55"/>
                        <wps:cNvSpPr txBox="1"/>
                        <wps:spPr>
                          <a:xfrm>
                            <a:off x="1034986" y="1730653"/>
                            <a:ext cx="1539082" cy="77103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CAA3E89" w14:textId="77777777" w:rsidR="009A7A8D" w:rsidRPr="00774EF6" w:rsidRDefault="009A7A8D" w:rsidP="009A7A8D">
                              <w:pPr>
                                <w:spacing w:after="0"/>
                                <w:jc w:val="center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774EF6">
                                <w:rPr>
                                  <w:b/>
                                  <w:sz w:val="16"/>
                                  <w:szCs w:val="16"/>
                                </w:rPr>
                                <w:t>Surveys completed at 3 months follow up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N=2,841 (85.2%)</w:t>
                              </w:r>
                            </w:p>
                            <w:p w14:paraId="4A2DD04E" w14:textId="77777777" w:rsidR="009A7A8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,214 Beta wave</w:t>
                              </w:r>
                            </w:p>
                            <w:p w14:paraId="5A9D2590" w14:textId="77777777" w:rsidR="009A7A8D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659 Delta wave</w:t>
                              </w:r>
                            </w:p>
                            <w:p w14:paraId="59B6EE5C" w14:textId="77777777" w:rsidR="009A7A8D" w:rsidRPr="00535E3B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968 Omicron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Text Box 58"/>
                        <wps:cNvSpPr txBox="1"/>
                        <wps:spPr>
                          <a:xfrm>
                            <a:off x="5632545" y="2821862"/>
                            <a:ext cx="1296447" cy="527913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C18854C" w14:textId="77777777" w:rsidR="009A7A8D" w:rsidRPr="00664289" w:rsidRDefault="009A7A8D" w:rsidP="009A7A8D">
                              <w:pPr>
                                <w:spacing w:after="0"/>
                                <w:rPr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64289">
                                <w:rPr>
                                  <w:bCs/>
                                  <w:sz w:val="16"/>
                                  <w:szCs w:val="16"/>
                                </w:rPr>
                                <w:t>1 died</w:t>
                              </w:r>
                            </w:p>
                            <w:p w14:paraId="53BEA886" w14:textId="77777777" w:rsidR="009A7A8D" w:rsidRPr="00664289" w:rsidRDefault="009A7A8D" w:rsidP="009A7A8D">
                              <w:pPr>
                                <w:spacing w:after="0"/>
                                <w:rPr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64289">
                                <w:rPr>
                                  <w:bCs/>
                                  <w:sz w:val="16"/>
                                  <w:szCs w:val="16"/>
                                </w:rPr>
                                <w:t>24 unwilling to participa</w:t>
                              </w:r>
                              <w:r>
                                <w:rPr>
                                  <w:bCs/>
                                  <w:sz w:val="16"/>
                                  <w:szCs w:val="16"/>
                                </w:rPr>
                                <w:t>te</w:t>
                              </w:r>
                            </w:p>
                            <w:p w14:paraId="5453F685" w14:textId="77777777" w:rsidR="009A7A8D" w:rsidRPr="00664289" w:rsidRDefault="009A7A8D" w:rsidP="009A7A8D">
                              <w:pPr>
                                <w:spacing w:after="0"/>
                                <w:rPr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664289">
                                <w:rPr>
                                  <w:bCs/>
                                  <w:sz w:val="16"/>
                                  <w:szCs w:val="16"/>
                                </w:rPr>
                                <w:t>252 unreachable</w:t>
                              </w:r>
                            </w:p>
                            <w:p w14:paraId="34251DFD" w14:textId="77777777" w:rsidR="009A7A8D" w:rsidRPr="007C0633" w:rsidRDefault="009A7A8D" w:rsidP="009A7A8D">
                              <w:pPr>
                                <w:spacing w:after="0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Text Box 59"/>
                        <wps:cNvSpPr txBox="1"/>
                        <wps:spPr>
                          <a:xfrm>
                            <a:off x="4074787" y="1692029"/>
                            <a:ext cx="1719273" cy="607734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007F434" w14:textId="77777777" w:rsidR="009A7A8D" w:rsidRPr="00A24D93" w:rsidRDefault="009A7A8D" w:rsidP="009A7A8D">
                              <w:pPr>
                                <w:spacing w:after="0"/>
                                <w:jc w:val="center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664289">
                                <w:rPr>
                                  <w:b/>
                                  <w:sz w:val="16"/>
                                  <w:szCs w:val="16"/>
                                </w:rPr>
                                <w:t>Enrolled non hospitalised participants</w:t>
                              </w:r>
                              <w:r w:rsidRPr="00A24D93"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at 3 months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N=1,351</w:t>
                              </w:r>
                            </w:p>
                            <w:p w14:paraId="4C301448" w14:textId="77777777" w:rsidR="009A7A8D" w:rsidRPr="007C0633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,351</w:t>
                              </w:r>
                              <w:r w:rsidRPr="007C0633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Delta</w:t>
                              </w:r>
                              <w:r w:rsidRPr="007C0633">
                                <w:rPr>
                                  <w:sz w:val="16"/>
                                  <w:szCs w:val="16"/>
                                </w:rPr>
                                <w:t xml:space="preserve"> dominant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60"/>
                        <wps:cNvSpPr txBox="1"/>
                        <wps:spPr>
                          <a:xfrm>
                            <a:off x="4054838" y="3572385"/>
                            <a:ext cx="1761385" cy="565798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F6B38DF" w14:textId="77777777" w:rsidR="009A7A8D" w:rsidRPr="00A24D93" w:rsidRDefault="009A7A8D" w:rsidP="009A7A8D">
                              <w:pPr>
                                <w:spacing w:after="0"/>
                                <w:jc w:val="center"/>
                                <w:rPr>
                                  <w:b/>
                                  <w:sz w:val="16"/>
                                  <w:szCs w:val="16"/>
                                </w:rPr>
                              </w:pPr>
                              <w:r w:rsidRPr="00A24D93">
                                <w:rPr>
                                  <w:b/>
                                  <w:sz w:val="16"/>
                                  <w:szCs w:val="16"/>
                                </w:rPr>
                                <w:t>Surveys completed at 6 months follow up</w:t>
                              </w:r>
                              <w:r>
                                <w:rPr>
                                  <w:b/>
                                  <w:sz w:val="16"/>
                                  <w:szCs w:val="16"/>
                                </w:rPr>
                                <w:t xml:space="preserve"> N=1,074 (79.5%)</w:t>
                              </w:r>
                            </w:p>
                            <w:p w14:paraId="3F7199DB" w14:textId="77777777" w:rsidR="009A7A8D" w:rsidRPr="007C0633" w:rsidRDefault="009A7A8D" w:rsidP="009A7A8D">
                              <w:pPr>
                                <w:spacing w:after="0"/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1,074</w:t>
                              </w:r>
                              <w:r w:rsidRPr="007C0633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Delt</w:t>
                              </w:r>
                              <w:r w:rsidRPr="007C0633">
                                <w:rPr>
                                  <w:sz w:val="16"/>
                                  <w:szCs w:val="16"/>
                                </w:rPr>
                                <w:t>a dominant wav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Straight Arrow Connector 61"/>
                        <wps:cNvCnPr>
                          <a:endCxn id="51" idx="1"/>
                        </wps:cNvCnPr>
                        <wps:spPr>
                          <a:xfrm>
                            <a:off x="1817432" y="1122361"/>
                            <a:ext cx="763372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4" name="Straight Arrow Connector 64"/>
                        <wps:cNvCnPr>
                          <a:stCxn id="49" idx="2"/>
                          <a:endCxn id="55" idx="0"/>
                        </wps:cNvCnPr>
                        <wps:spPr>
                          <a:xfrm flipH="1">
                            <a:off x="1804527" y="676878"/>
                            <a:ext cx="35353" cy="10537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0" name="Straight Arrow Connector 70"/>
                        <wps:cNvCnPr/>
                        <wps:spPr>
                          <a:xfrm>
                            <a:off x="1901571" y="2518046"/>
                            <a:ext cx="15240" cy="10287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79" name="Straight Arrow Connector 79"/>
                        <wps:cNvCnPr/>
                        <wps:spPr>
                          <a:xfrm flipH="1">
                            <a:off x="4870258" y="2316746"/>
                            <a:ext cx="13936" cy="1263782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0" name="Straight Arrow Connector 80"/>
                        <wps:cNvCnPr/>
                        <wps:spPr>
                          <a:xfrm>
                            <a:off x="4894073" y="3026391"/>
                            <a:ext cx="720151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1" name="Straight Arrow Connector 81"/>
                        <wps:cNvCnPr>
                          <a:endCxn id="54" idx="1"/>
                        </wps:cNvCnPr>
                        <wps:spPr>
                          <a:xfrm>
                            <a:off x="1894395" y="3043663"/>
                            <a:ext cx="69666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0DA144" id="Group 48" o:spid="_x0000_s1026" style="position:absolute;margin-left:7.8pt;margin-top:.3pt;width:460pt;height:347pt;z-index:251659264;mso-width-relative:margin;mso-height-relative:margin" coordorigin="10285,-923" coordsize="59004,444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9" o:spid="_x0000_s1027" type="#_x0000_t202" style="position:absolute;left:10285;top:-923;width:16226;height:76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" fillcolor="window" strokeweight=".5pt">
                  <v:textbox>
                    <w:txbxContent>
                      <w:p w14:paraId="52F34169" w14:textId="77777777" w:rsidR="009A7A8D" w:rsidRPr="004D7C54" w:rsidRDefault="009A7A8D" w:rsidP="009A7A8D">
                        <w:pPr>
                          <w:spacing w:after="0"/>
                          <w:jc w:val="center"/>
                          <w:rPr>
                            <w:b/>
                            <w:sz w:val="16"/>
                            <w:szCs w:val="16"/>
                          </w:rPr>
                        </w:pPr>
                        <w:r w:rsidRPr="004D7C54">
                          <w:rPr>
                            <w:b/>
                            <w:sz w:val="16"/>
                            <w:szCs w:val="16"/>
                          </w:rPr>
                          <w:t xml:space="preserve">Enrolled hospitalised participants </w:t>
                        </w:r>
                        <w:r>
                          <w:rPr>
                            <w:b/>
                            <w:sz w:val="16"/>
                            <w:szCs w:val="16"/>
                          </w:rPr>
                          <w:t>at 1 month N=3,334</w:t>
                        </w:r>
                      </w:p>
                      <w:p w14:paraId="592129B1" w14:textId="77777777" w:rsidR="009A7A8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,563 Beta wave</w:t>
                        </w:r>
                      </w:p>
                      <w:p w14:paraId="68494F41" w14:textId="77777777" w:rsidR="009A7A8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803 Delta wave</w:t>
                        </w:r>
                      </w:p>
                      <w:p w14:paraId="5F72564A" w14:textId="77777777" w:rsidR="009A7A8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968 Omicron wave</w:t>
                        </w:r>
                      </w:p>
                      <w:p w14:paraId="40654161" w14:textId="77777777" w:rsidR="009A7A8D" w:rsidRPr="000C396F" w:rsidRDefault="009A7A8D" w:rsidP="009A7A8D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14:paraId="078A00AE" w14:textId="77777777" w:rsidR="009A7A8D" w:rsidRDefault="009A7A8D" w:rsidP="009A7A8D"/>
                      <w:p w14:paraId="5448CFE7" w14:textId="77777777" w:rsidR="009A7A8D" w:rsidRDefault="009A7A8D" w:rsidP="009A7A8D"/>
                    </w:txbxContent>
                  </v:textbox>
                </v:shape>
                <v:shape id="Text Box 51" o:spid="_x0000_s1028" type="#_x0000_t202" style="position:absolute;left:25809;top:8627;width:13209;height:5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" fillcolor="window" strokeweight=".5pt">
                  <v:textbox>
                    <w:txbxContent>
                      <w:p w14:paraId="66CD5D9C" w14:textId="77777777" w:rsidR="009A7A8D" w:rsidRPr="00A928D0" w:rsidRDefault="009A7A8D" w:rsidP="009A7A8D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A928D0">
                          <w:rPr>
                            <w:sz w:val="16"/>
                            <w:szCs w:val="16"/>
                          </w:rPr>
                          <w:t xml:space="preserve">17 </w:t>
                        </w:r>
                        <w:r>
                          <w:rPr>
                            <w:sz w:val="16"/>
                            <w:szCs w:val="16"/>
                          </w:rPr>
                          <w:t>d</w:t>
                        </w:r>
                        <w:r w:rsidRPr="00A928D0">
                          <w:rPr>
                            <w:sz w:val="16"/>
                            <w:szCs w:val="16"/>
                          </w:rPr>
                          <w:t>ied</w:t>
                        </w:r>
                      </w:p>
                      <w:p w14:paraId="6F8D25FA" w14:textId="77777777" w:rsidR="009A7A8D" w:rsidRDefault="009A7A8D" w:rsidP="009A7A8D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 w:rsidRPr="00A928D0">
                          <w:rPr>
                            <w:sz w:val="16"/>
                            <w:szCs w:val="16"/>
                          </w:rPr>
                          <w:t>4</w:t>
                        </w:r>
                        <w:r>
                          <w:rPr>
                            <w:sz w:val="16"/>
                            <w:szCs w:val="16"/>
                          </w:rPr>
                          <w:t>8</w:t>
                        </w:r>
                        <w:r w:rsidRPr="00A928D0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u</w:t>
                        </w:r>
                        <w:r w:rsidRPr="00A928D0">
                          <w:rPr>
                            <w:sz w:val="16"/>
                            <w:szCs w:val="16"/>
                          </w:rPr>
                          <w:t>nwilling to participat</w:t>
                        </w:r>
                        <w:r>
                          <w:rPr>
                            <w:sz w:val="16"/>
                            <w:szCs w:val="16"/>
                          </w:rPr>
                          <w:t>e</w:t>
                        </w:r>
                      </w:p>
                      <w:p w14:paraId="14F6CEC6" w14:textId="77777777" w:rsidR="009A7A8D" w:rsidRPr="00A928D0" w:rsidRDefault="009A7A8D" w:rsidP="009A7A8D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428 unreachable</w:t>
                        </w:r>
                      </w:p>
                      <w:p w14:paraId="5B674B95" w14:textId="77777777" w:rsidR="009A7A8D" w:rsidRPr="008566D4" w:rsidRDefault="009A7A8D" w:rsidP="009A7A8D">
                        <w:pPr>
                          <w:spacing w:after="0"/>
                          <w:rPr>
                            <w:b/>
                            <w:sz w:val="16"/>
                            <w:szCs w:val="16"/>
                          </w:rPr>
                        </w:pPr>
                      </w:p>
                      <w:p w14:paraId="24CB822D" w14:textId="77777777" w:rsidR="009A7A8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  <w:p w14:paraId="2E4DB32B" w14:textId="77777777" w:rsidR="009A7A8D" w:rsidRDefault="009A7A8D" w:rsidP="009A7A8D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  <w:p w14:paraId="75DF42A6" w14:textId="77777777" w:rsidR="009A7A8D" w:rsidRPr="00774EF6" w:rsidRDefault="009A7A8D" w:rsidP="009A7A8D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53" o:spid="_x0000_s1029" type="#_x0000_t202" style="position:absolute;left:10349;top:35528;width:15842;height:80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" fillcolor="window" strokeweight=".5pt">
                  <v:textbox>
                    <w:txbxContent>
                      <w:p w14:paraId="320E22AB" w14:textId="77777777" w:rsidR="009A7A8D" w:rsidRPr="00774EF6" w:rsidRDefault="009A7A8D" w:rsidP="009A7A8D">
                        <w:pPr>
                          <w:spacing w:after="0"/>
                          <w:jc w:val="center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74EF6">
                          <w:rPr>
                            <w:b/>
                            <w:sz w:val="16"/>
                            <w:szCs w:val="16"/>
                          </w:rPr>
                          <w:t xml:space="preserve">Surveys completed at </w:t>
                        </w:r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6 </w:t>
                        </w:r>
                        <w:r w:rsidRPr="00774EF6">
                          <w:rPr>
                            <w:b/>
                            <w:sz w:val="16"/>
                            <w:szCs w:val="16"/>
                          </w:rPr>
                          <w:t>months follow up</w:t>
                        </w:r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 N=2,626 (78.8%)</w:t>
                        </w:r>
                      </w:p>
                      <w:p w14:paraId="6354CCFD" w14:textId="77777777" w:rsidR="009A7A8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,268 Beta dominant wave</w:t>
                        </w:r>
                      </w:p>
                      <w:p w14:paraId="47490211" w14:textId="77777777" w:rsidR="009A7A8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516 Delta dominant wave</w:t>
                        </w:r>
                      </w:p>
                      <w:p w14:paraId="56E11F31" w14:textId="77777777" w:rsidR="009A7A8D" w:rsidRPr="002C42B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842 Omicron dominant wave</w:t>
                        </w:r>
                      </w:p>
                    </w:txbxContent>
                  </v:textbox>
                </v:shape>
                <v:shape id="Text Box 54" o:spid="_x0000_s1030" type="#_x0000_t202" style="position:absolute;left:25910;top:27952;width:12851;height:49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" fillcolor="window" strokeweight=".5pt">
                  <v:textbox>
                    <w:txbxContent>
                      <w:p w14:paraId="7B2F1737" w14:textId="77777777" w:rsidR="009A7A8D" w:rsidRPr="008363F1" w:rsidRDefault="009A7A8D" w:rsidP="009A7A8D">
                        <w:pPr>
                          <w:spacing w:after="0"/>
                          <w:rPr>
                            <w:bCs/>
                            <w:sz w:val="16"/>
                            <w:szCs w:val="18"/>
                          </w:rPr>
                        </w:pPr>
                        <w:r w:rsidRPr="008363F1">
                          <w:rPr>
                            <w:bCs/>
                            <w:sz w:val="16"/>
                            <w:szCs w:val="18"/>
                          </w:rPr>
                          <w:t xml:space="preserve">17 died </w:t>
                        </w:r>
                      </w:p>
                      <w:p w14:paraId="589A8972" w14:textId="77777777" w:rsidR="009A7A8D" w:rsidRPr="008363F1" w:rsidRDefault="009A7A8D" w:rsidP="009A7A8D">
                        <w:pPr>
                          <w:spacing w:after="0"/>
                          <w:rPr>
                            <w:bCs/>
                            <w:sz w:val="16"/>
                            <w:szCs w:val="18"/>
                          </w:rPr>
                        </w:pPr>
                        <w:r w:rsidRPr="008363F1">
                          <w:rPr>
                            <w:bCs/>
                            <w:sz w:val="16"/>
                            <w:szCs w:val="18"/>
                          </w:rPr>
                          <w:t>42 unwilling to participate</w:t>
                        </w:r>
                      </w:p>
                      <w:p w14:paraId="3B97CCFB" w14:textId="77777777" w:rsidR="009A7A8D" w:rsidRPr="002C42BD" w:rsidRDefault="009A7A8D" w:rsidP="009A7A8D">
                        <w:pPr>
                          <w:spacing w:after="0"/>
                          <w:rPr>
                            <w:bCs/>
                            <w:sz w:val="16"/>
                            <w:szCs w:val="18"/>
                          </w:rPr>
                        </w:pPr>
                        <w:r w:rsidRPr="008363F1">
                          <w:rPr>
                            <w:bCs/>
                            <w:sz w:val="16"/>
                            <w:szCs w:val="18"/>
                          </w:rPr>
                          <w:t>155 unreachable</w:t>
                        </w:r>
                      </w:p>
                      <w:p w14:paraId="499F889B" w14:textId="77777777" w:rsidR="009A7A8D" w:rsidRPr="002C42BD" w:rsidRDefault="009A7A8D" w:rsidP="009A7A8D">
                        <w:pPr>
                          <w:rPr>
                            <w:sz w:val="18"/>
                            <w:szCs w:val="18"/>
                          </w:rPr>
                        </w:pPr>
                      </w:p>
                      <w:p w14:paraId="084890D5" w14:textId="77777777" w:rsidR="009A7A8D" w:rsidRPr="002C42BD" w:rsidRDefault="009A7A8D" w:rsidP="009A7A8D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Text Box 55" o:spid="_x0000_s1031" type="#_x0000_t202" style="position:absolute;left:10349;top:17306;width:15391;height:77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" fillcolor="window" strokeweight=".5pt">
                  <v:textbox>
                    <w:txbxContent>
                      <w:p w14:paraId="1CAA3E89" w14:textId="77777777" w:rsidR="009A7A8D" w:rsidRPr="00774EF6" w:rsidRDefault="009A7A8D" w:rsidP="009A7A8D">
                        <w:pPr>
                          <w:spacing w:after="0"/>
                          <w:jc w:val="center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74EF6">
                          <w:rPr>
                            <w:b/>
                            <w:sz w:val="16"/>
                            <w:szCs w:val="16"/>
                          </w:rPr>
                          <w:t>Surveys completed at 3 months follow up</w:t>
                        </w:r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 N=2,841 (85.2%)</w:t>
                        </w:r>
                      </w:p>
                      <w:p w14:paraId="4A2DD04E" w14:textId="77777777" w:rsidR="009A7A8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,214 Beta wave</w:t>
                        </w:r>
                      </w:p>
                      <w:p w14:paraId="5A9D2590" w14:textId="77777777" w:rsidR="009A7A8D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659 Delta wave</w:t>
                        </w:r>
                      </w:p>
                      <w:p w14:paraId="59B6EE5C" w14:textId="77777777" w:rsidR="009A7A8D" w:rsidRPr="00535E3B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968 Omicron wave</w:t>
                        </w:r>
                      </w:p>
                    </w:txbxContent>
                  </v:textbox>
                </v:shape>
                <v:shape id="Text Box 58" o:spid="_x0000_s1032" type="#_x0000_t202" style="position:absolute;left:56325;top:28218;width:12964;height:5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" fillcolor="window" strokeweight=".5pt">
                  <v:textbox>
                    <w:txbxContent>
                      <w:p w14:paraId="7C18854C" w14:textId="77777777" w:rsidR="009A7A8D" w:rsidRPr="00664289" w:rsidRDefault="009A7A8D" w:rsidP="009A7A8D">
                        <w:pPr>
                          <w:spacing w:after="0"/>
                          <w:rPr>
                            <w:bCs/>
                            <w:sz w:val="16"/>
                            <w:szCs w:val="16"/>
                          </w:rPr>
                        </w:pPr>
                        <w:r w:rsidRPr="00664289">
                          <w:rPr>
                            <w:bCs/>
                            <w:sz w:val="16"/>
                            <w:szCs w:val="16"/>
                          </w:rPr>
                          <w:t>1 died</w:t>
                        </w:r>
                      </w:p>
                      <w:p w14:paraId="53BEA886" w14:textId="77777777" w:rsidR="009A7A8D" w:rsidRPr="00664289" w:rsidRDefault="009A7A8D" w:rsidP="009A7A8D">
                        <w:pPr>
                          <w:spacing w:after="0"/>
                          <w:rPr>
                            <w:bCs/>
                            <w:sz w:val="16"/>
                            <w:szCs w:val="16"/>
                          </w:rPr>
                        </w:pPr>
                        <w:r w:rsidRPr="00664289">
                          <w:rPr>
                            <w:bCs/>
                            <w:sz w:val="16"/>
                            <w:szCs w:val="16"/>
                          </w:rPr>
                          <w:t>24 unwilling to participa</w:t>
                        </w:r>
                        <w:r>
                          <w:rPr>
                            <w:bCs/>
                            <w:sz w:val="16"/>
                            <w:szCs w:val="16"/>
                          </w:rPr>
                          <w:t>te</w:t>
                        </w:r>
                      </w:p>
                      <w:p w14:paraId="5453F685" w14:textId="77777777" w:rsidR="009A7A8D" w:rsidRPr="00664289" w:rsidRDefault="009A7A8D" w:rsidP="009A7A8D">
                        <w:pPr>
                          <w:spacing w:after="0"/>
                          <w:rPr>
                            <w:bCs/>
                            <w:sz w:val="16"/>
                            <w:szCs w:val="16"/>
                          </w:rPr>
                        </w:pPr>
                        <w:r w:rsidRPr="00664289">
                          <w:rPr>
                            <w:bCs/>
                            <w:sz w:val="16"/>
                            <w:szCs w:val="16"/>
                          </w:rPr>
                          <w:t>252 unreachable</w:t>
                        </w:r>
                      </w:p>
                      <w:p w14:paraId="34251DFD" w14:textId="77777777" w:rsidR="009A7A8D" w:rsidRPr="007C0633" w:rsidRDefault="009A7A8D" w:rsidP="009A7A8D">
                        <w:pPr>
                          <w:spacing w:after="0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59" o:spid="_x0000_s1033" type="#_x0000_t202" style="position:absolute;left:40747;top:16920;width:17193;height:6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" fillcolor="window" strokeweight=".5pt">
                  <v:textbox>
                    <w:txbxContent>
                      <w:p w14:paraId="0007F434" w14:textId="77777777" w:rsidR="009A7A8D" w:rsidRPr="00A24D93" w:rsidRDefault="009A7A8D" w:rsidP="009A7A8D">
                        <w:pPr>
                          <w:spacing w:after="0"/>
                          <w:jc w:val="center"/>
                          <w:rPr>
                            <w:b/>
                            <w:sz w:val="16"/>
                            <w:szCs w:val="16"/>
                          </w:rPr>
                        </w:pPr>
                        <w:r w:rsidRPr="00664289">
                          <w:rPr>
                            <w:b/>
                            <w:sz w:val="16"/>
                            <w:szCs w:val="16"/>
                          </w:rPr>
                          <w:t>Enrolled non hospitalised participants</w:t>
                        </w:r>
                        <w:r w:rsidRPr="00A24D93">
                          <w:rPr>
                            <w:b/>
                            <w:sz w:val="16"/>
                            <w:szCs w:val="16"/>
                          </w:rPr>
                          <w:t xml:space="preserve"> at 3 months</w:t>
                        </w:r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 N=1,351</w:t>
                        </w:r>
                      </w:p>
                      <w:p w14:paraId="4C301448" w14:textId="77777777" w:rsidR="009A7A8D" w:rsidRPr="007C0633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,351</w:t>
                        </w:r>
                        <w:r w:rsidRPr="007C0633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Delta</w:t>
                        </w:r>
                        <w:r w:rsidRPr="007C0633">
                          <w:rPr>
                            <w:sz w:val="16"/>
                            <w:szCs w:val="16"/>
                          </w:rPr>
                          <w:t xml:space="preserve"> dominant wave</w:t>
                        </w:r>
                      </w:p>
                    </w:txbxContent>
                  </v:textbox>
                </v:shape>
                <v:shape id="Text Box 60" o:spid="_x0000_s1034" type="#_x0000_t202" style="position:absolute;left:40548;top:35723;width:17614;height:56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" fillcolor="window" strokeweight=".5pt">
                  <v:textbox>
                    <w:txbxContent>
                      <w:p w14:paraId="2F6B38DF" w14:textId="77777777" w:rsidR="009A7A8D" w:rsidRPr="00A24D93" w:rsidRDefault="009A7A8D" w:rsidP="009A7A8D">
                        <w:pPr>
                          <w:spacing w:after="0"/>
                          <w:jc w:val="center"/>
                          <w:rPr>
                            <w:b/>
                            <w:sz w:val="16"/>
                            <w:szCs w:val="16"/>
                          </w:rPr>
                        </w:pPr>
                        <w:r w:rsidRPr="00A24D93">
                          <w:rPr>
                            <w:b/>
                            <w:sz w:val="16"/>
                            <w:szCs w:val="16"/>
                          </w:rPr>
                          <w:t>Surveys completed at 6 months follow up</w:t>
                        </w:r>
                        <w:r>
                          <w:rPr>
                            <w:b/>
                            <w:sz w:val="16"/>
                            <w:szCs w:val="16"/>
                          </w:rPr>
                          <w:t xml:space="preserve"> N=1,074 (79.5%)</w:t>
                        </w:r>
                      </w:p>
                      <w:p w14:paraId="3F7199DB" w14:textId="77777777" w:rsidR="009A7A8D" w:rsidRPr="007C0633" w:rsidRDefault="009A7A8D" w:rsidP="009A7A8D">
                        <w:pPr>
                          <w:spacing w:after="0"/>
                          <w:jc w:val="center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1,074</w:t>
                        </w:r>
                        <w:r w:rsidRPr="007C0633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>Delt</w:t>
                        </w:r>
                        <w:r w:rsidRPr="007C0633">
                          <w:rPr>
                            <w:sz w:val="16"/>
                            <w:szCs w:val="16"/>
                          </w:rPr>
                          <w:t>a dominant wave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1" o:spid="_x0000_s1035" type="#_x0000_t32" style="position:absolute;left:18174;top:11223;width:76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" strokecolor="windowText" strokeweight=".5pt">
                  <v:stroke endarrow="block" joinstyle="miter"/>
                </v:shape>
                <v:shape id="Straight Arrow Connector 64" o:spid="_x0000_s1036" type="#_x0000_t32" style="position:absolute;left:18045;top:6768;width:353;height:1053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70" o:spid="_x0000_s1037" type="#_x0000_t32" style="position:absolute;left:19015;top:25180;width:153;height:1028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" strokecolor="windowText" strokeweight=".5pt">
                  <v:stroke endarrow="block" joinstyle="miter"/>
                </v:shape>
                <v:shape id="Straight Arrow Connector 79" o:spid="_x0000_s1038" type="#_x0000_t32" style="position:absolute;left:48702;top:23167;width:139;height:1263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80" o:spid="_x0000_s1039" type="#_x0000_t32" style="position:absolute;left:48940;top:30263;width:72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81" o:spid="_x0000_s1040" type="#_x0000_t32" style="position:absolute;left:18943;top:30436;width:69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2EEBCE92" w14:textId="77777777" w:rsidR="009A7A8D" w:rsidRDefault="009A7A8D" w:rsidP="009A7A8D">
      <w:pPr>
        <w:rPr>
          <w:b/>
          <w:bCs/>
        </w:rPr>
      </w:pPr>
    </w:p>
    <w:p w14:paraId="2760735C" w14:textId="77777777" w:rsidR="009A7A8D" w:rsidRDefault="009A7A8D" w:rsidP="009A7A8D">
      <w:pPr>
        <w:rPr>
          <w:b/>
          <w:bCs/>
        </w:rPr>
      </w:pPr>
    </w:p>
    <w:p w14:paraId="3A364C5D" w14:textId="77777777" w:rsidR="009A7A8D" w:rsidRDefault="009A7A8D" w:rsidP="009A7A8D">
      <w:pPr>
        <w:rPr>
          <w:b/>
          <w:bCs/>
        </w:rPr>
      </w:pPr>
    </w:p>
    <w:p w14:paraId="501C719D" w14:textId="77777777" w:rsidR="009A7A8D" w:rsidRDefault="009A7A8D" w:rsidP="009A7A8D">
      <w:pPr>
        <w:rPr>
          <w:b/>
          <w:bCs/>
        </w:rPr>
      </w:pPr>
    </w:p>
    <w:p w14:paraId="6E3F681A" w14:textId="77777777" w:rsidR="009A7A8D" w:rsidRDefault="009A7A8D" w:rsidP="009A7A8D">
      <w:pPr>
        <w:rPr>
          <w:b/>
          <w:bCs/>
        </w:rPr>
      </w:pPr>
    </w:p>
    <w:p w14:paraId="1189A602" w14:textId="77777777" w:rsidR="009A7A8D" w:rsidRDefault="009A7A8D" w:rsidP="009A7A8D">
      <w:pPr>
        <w:rPr>
          <w:b/>
          <w:bCs/>
        </w:rPr>
      </w:pPr>
    </w:p>
    <w:p w14:paraId="68B2583E" w14:textId="77777777" w:rsidR="009A7A8D" w:rsidRDefault="009A7A8D" w:rsidP="009A7A8D">
      <w:pPr>
        <w:rPr>
          <w:b/>
          <w:bCs/>
        </w:rPr>
      </w:pPr>
    </w:p>
    <w:p w14:paraId="1CF0213C" w14:textId="77777777" w:rsidR="009A7A8D" w:rsidRDefault="009A7A8D" w:rsidP="009A7A8D">
      <w:pPr>
        <w:rPr>
          <w:b/>
          <w:bCs/>
        </w:rPr>
      </w:pPr>
    </w:p>
    <w:p w14:paraId="4337C50D" w14:textId="77777777" w:rsidR="009A7A8D" w:rsidRDefault="009A7A8D" w:rsidP="009A7A8D">
      <w:pPr>
        <w:rPr>
          <w:b/>
          <w:bCs/>
        </w:rPr>
      </w:pPr>
    </w:p>
    <w:p w14:paraId="4D8F5DC9" w14:textId="77777777" w:rsidR="009A7A8D" w:rsidRDefault="009A7A8D" w:rsidP="009A7A8D">
      <w:pPr>
        <w:rPr>
          <w:b/>
          <w:bCs/>
        </w:rPr>
      </w:pPr>
    </w:p>
    <w:p w14:paraId="100DCE9A" w14:textId="77777777" w:rsidR="009A7A8D" w:rsidRDefault="009A7A8D" w:rsidP="009A7A8D">
      <w:pPr>
        <w:rPr>
          <w:b/>
          <w:bCs/>
        </w:rPr>
      </w:pPr>
    </w:p>
    <w:p w14:paraId="7CBB909B" w14:textId="77777777" w:rsidR="009A7A8D" w:rsidRDefault="009A7A8D" w:rsidP="009A7A8D">
      <w:pPr>
        <w:rPr>
          <w:b/>
          <w:bCs/>
        </w:rPr>
      </w:pPr>
    </w:p>
    <w:p w14:paraId="42A78005" w14:textId="77777777" w:rsidR="009A7A8D" w:rsidRDefault="009A7A8D" w:rsidP="009A7A8D">
      <w:pPr>
        <w:rPr>
          <w:b/>
          <w:bCs/>
        </w:rPr>
      </w:pPr>
    </w:p>
    <w:p w14:paraId="2EE72772" w14:textId="77777777" w:rsidR="009A7A8D" w:rsidRDefault="009A7A8D" w:rsidP="009A7A8D">
      <w:pPr>
        <w:rPr>
          <w:b/>
          <w:bCs/>
        </w:rPr>
      </w:pPr>
    </w:p>
    <w:p w14:paraId="74E0FBE7" w14:textId="77777777" w:rsidR="009A7A8D" w:rsidRDefault="009A7A8D" w:rsidP="009A7A8D">
      <w:pPr>
        <w:rPr>
          <w:b/>
          <w:bCs/>
        </w:rPr>
      </w:pPr>
    </w:p>
    <w:p w14:paraId="762CD5A9" w14:textId="77777777" w:rsidR="009A7A8D" w:rsidRPr="006303DD" w:rsidRDefault="009A7A8D" w:rsidP="009A7A8D">
      <w:r w:rsidRPr="006303DD">
        <w:t>Supplementary Figure S1: Study population based on inclusion criteria</w:t>
      </w:r>
    </w:p>
    <w:p w14:paraId="3AE9C212" w14:textId="72836DF4" w:rsidR="009A7A8D" w:rsidRDefault="009A7A8D"/>
    <w:p w14:paraId="371E0E32" w14:textId="17136504" w:rsidR="009A7A8D" w:rsidRDefault="009A7A8D">
      <w:r>
        <w:br w:type="page"/>
      </w:r>
    </w:p>
    <w:p w14:paraId="6A3BA7CD" w14:textId="77777777" w:rsidR="007335AE" w:rsidRPr="00980A31" w:rsidRDefault="007335AE" w:rsidP="007335AE">
      <w:r>
        <w:rPr>
          <w:noProof/>
          <w:lang w:eastAsia="en-ZA"/>
        </w:rPr>
        <w:lastRenderedPageBreak/>
        <w:drawing>
          <wp:inline distT="0" distB="0" distL="0" distR="0" wp14:anchorId="643830D4" wp14:editId="5AB60E67">
            <wp:extent cx="5859780" cy="2964180"/>
            <wp:effectExtent l="0" t="0" r="7620" b="762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DA14748" w14:textId="77777777" w:rsidR="007335AE" w:rsidRDefault="007335AE" w:rsidP="007335AE">
      <w:pPr>
        <w:jc w:val="both"/>
      </w:pPr>
      <w:r>
        <w:t xml:space="preserve">Supplementary </w:t>
      </w:r>
      <w:r w:rsidRPr="005E3FFE">
        <w:t xml:space="preserve">Figure </w:t>
      </w:r>
      <w:r>
        <w:t>S2</w:t>
      </w:r>
      <w:r w:rsidRPr="005E3FFE">
        <w:t>: Frequency of most common symptoms among hospitalised</w:t>
      </w:r>
      <w:r>
        <w:t xml:space="preserve"> and non-hospitalised</w:t>
      </w:r>
      <w:r w:rsidRPr="005E3FFE">
        <w:t xml:space="preserve"> participants at 1, 3 and 6-months follow-up</w:t>
      </w:r>
    </w:p>
    <w:p w14:paraId="7F384688" w14:textId="77777777" w:rsidR="007335AE" w:rsidRDefault="007335AE" w:rsidP="007335AE">
      <w:pPr>
        <w:jc w:val="both"/>
      </w:pPr>
    </w:p>
    <w:p w14:paraId="2CF6C425" w14:textId="77777777" w:rsidR="007335AE" w:rsidRDefault="007335AE" w:rsidP="007335AE">
      <w:pPr>
        <w:rPr>
          <w:b/>
          <w:bCs/>
        </w:rPr>
      </w:pPr>
      <w:r>
        <w:rPr>
          <w:noProof/>
          <w:lang w:eastAsia="en-ZA"/>
        </w:rPr>
        <w:drawing>
          <wp:inline distT="0" distB="0" distL="0" distR="0" wp14:anchorId="15537A02" wp14:editId="3E7C6A7B">
            <wp:extent cx="5797550" cy="25019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72E82430-0032-427E-8F22-EFDB0D6C4C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1CF9949" w14:textId="77777777" w:rsidR="007335AE" w:rsidRDefault="007335AE" w:rsidP="007335AE">
      <w:pPr>
        <w:jc w:val="both"/>
      </w:pPr>
      <w:r>
        <w:t xml:space="preserve">Supplementary Figure S3: Percentage of participants with </w:t>
      </w:r>
      <w:r>
        <w:rPr>
          <w:rFonts w:cstheme="minorHAnsi"/>
        </w:rPr>
        <w:t>≥</w:t>
      </w:r>
      <w:r>
        <w:t>1 symptoms at 6-month follow-up, by acute COVID-19 severity</w:t>
      </w:r>
    </w:p>
    <w:p w14:paraId="3408815E" w14:textId="77777777" w:rsidR="007335AE" w:rsidRDefault="007335AE">
      <w:r>
        <w:br w:type="page"/>
      </w:r>
    </w:p>
    <w:p w14:paraId="330A05C8" w14:textId="3796ECD5" w:rsidR="009A7A8D" w:rsidRDefault="009A7A8D" w:rsidP="009A7A8D">
      <w:pPr>
        <w:jc w:val="both"/>
      </w:pPr>
      <w:r>
        <w:lastRenderedPageBreak/>
        <w:t>Supplementary Table S1: Characteristics of hospitalised participants at 6-month follow-up, by varia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786"/>
        <w:gridCol w:w="1885"/>
        <w:gridCol w:w="1634"/>
        <w:gridCol w:w="1448"/>
      </w:tblGrid>
      <w:tr w:rsidR="009A7A8D" w:rsidRPr="00E86113" w14:paraId="47E11350" w14:textId="77777777" w:rsidTr="00B05CA7">
        <w:trPr>
          <w:trHeight w:val="231"/>
        </w:trPr>
        <w:tc>
          <w:tcPr>
            <w:tcW w:w="2263" w:type="dxa"/>
            <w:shd w:val="clear" w:color="auto" w:fill="D9E2F3" w:themeFill="accent1" w:themeFillTint="33"/>
          </w:tcPr>
          <w:p w14:paraId="228C914A" w14:textId="77777777" w:rsidR="009A7A8D" w:rsidRPr="00E86113" w:rsidRDefault="009A7A8D" w:rsidP="00B05CA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786" w:type="dxa"/>
            <w:shd w:val="clear" w:color="auto" w:fill="D9E2F3" w:themeFill="accent1" w:themeFillTint="33"/>
          </w:tcPr>
          <w:p w14:paraId="05AE903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b/>
                <w:sz w:val="18"/>
                <w:szCs w:val="18"/>
                <w:lang w:val="en-AU"/>
              </w:rPr>
              <w:t xml:space="preserve">Beta 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>(</w:t>
            </w:r>
            <w:r w:rsidRPr="00E86113">
              <w:rPr>
                <w:rFonts w:cstheme="minorHAnsi"/>
                <w:b/>
                <w:sz w:val="18"/>
                <w:szCs w:val="18"/>
                <w:lang w:val="en-AU"/>
              </w:rPr>
              <w:t>n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>=1</w:t>
            </w:r>
            <w:r>
              <w:rPr>
                <w:rFonts w:cstheme="minorHAnsi"/>
                <w:b/>
                <w:sz w:val="18"/>
                <w:szCs w:val="18"/>
                <w:lang w:val="en-AU" w:eastAsia="en-GB"/>
              </w:rPr>
              <w:t>,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>268)</w:t>
            </w:r>
          </w:p>
        </w:tc>
        <w:tc>
          <w:tcPr>
            <w:tcW w:w="1885" w:type="dxa"/>
            <w:shd w:val="clear" w:color="auto" w:fill="D9E2F3" w:themeFill="accent1" w:themeFillTint="33"/>
          </w:tcPr>
          <w:p w14:paraId="14E02B29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b/>
                <w:sz w:val="18"/>
                <w:szCs w:val="18"/>
                <w:lang w:val="en-AU"/>
              </w:rPr>
              <w:t xml:space="preserve">Delta 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>(</w:t>
            </w:r>
            <w:r w:rsidRPr="00E86113">
              <w:rPr>
                <w:rFonts w:cstheme="minorHAnsi"/>
                <w:b/>
                <w:sz w:val="18"/>
                <w:szCs w:val="18"/>
                <w:lang w:val="en-AU"/>
              </w:rPr>
              <w:t>n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>=516)</w:t>
            </w:r>
          </w:p>
        </w:tc>
        <w:tc>
          <w:tcPr>
            <w:tcW w:w="1634" w:type="dxa"/>
            <w:shd w:val="clear" w:color="auto" w:fill="D9E2F3" w:themeFill="accent1" w:themeFillTint="33"/>
          </w:tcPr>
          <w:p w14:paraId="76E483CE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b/>
                <w:sz w:val="18"/>
                <w:szCs w:val="18"/>
                <w:lang w:val="en-AU"/>
              </w:rPr>
              <w:t xml:space="preserve">Omicron 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>(</w:t>
            </w:r>
            <w:r w:rsidRPr="00E86113">
              <w:rPr>
                <w:rFonts w:cstheme="minorHAnsi"/>
                <w:b/>
                <w:sz w:val="18"/>
                <w:szCs w:val="18"/>
                <w:lang w:val="en-AU"/>
              </w:rPr>
              <w:t>n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>=842)</w:t>
            </w:r>
          </w:p>
        </w:tc>
        <w:tc>
          <w:tcPr>
            <w:tcW w:w="1448" w:type="dxa"/>
            <w:shd w:val="clear" w:color="auto" w:fill="D9E2F3" w:themeFill="accent1" w:themeFillTint="33"/>
          </w:tcPr>
          <w:p w14:paraId="37A173B7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b/>
                <w:sz w:val="18"/>
                <w:szCs w:val="18"/>
                <w:lang w:val="en-AU"/>
              </w:rPr>
            </w:pPr>
            <w:r>
              <w:rPr>
                <w:rFonts w:cstheme="minorHAnsi"/>
                <w:b/>
                <w:sz w:val="18"/>
                <w:szCs w:val="18"/>
                <w:lang w:val="en-AU"/>
              </w:rPr>
              <w:t>p values</w:t>
            </w:r>
          </w:p>
        </w:tc>
      </w:tr>
      <w:tr w:rsidR="009A7A8D" w:rsidRPr="00E86113" w14:paraId="13F3BBBB" w14:textId="77777777" w:rsidTr="00B05CA7">
        <w:trPr>
          <w:trHeight w:val="239"/>
        </w:trPr>
        <w:tc>
          <w:tcPr>
            <w:tcW w:w="2263" w:type="dxa"/>
            <w:shd w:val="clear" w:color="auto" w:fill="auto"/>
          </w:tcPr>
          <w:p w14:paraId="20AECA1E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 xml:space="preserve">Median age </w:t>
            </w:r>
            <w:r>
              <w:rPr>
                <w:rFonts w:cstheme="minorHAnsi"/>
                <w:b/>
                <w:sz w:val="18"/>
                <w:szCs w:val="18"/>
                <w:lang w:val="en-AU" w:eastAsia="en-GB"/>
              </w:rPr>
              <w:t>in years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 xml:space="preserve"> (IQR)</w:t>
            </w:r>
          </w:p>
          <w:p w14:paraId="6C8CA382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b/>
                <w:sz w:val="18"/>
                <w:szCs w:val="18"/>
                <w:lang w:val="en-AU"/>
              </w:rPr>
              <w:t>Age</w:t>
            </w: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 xml:space="preserve"> group</w:t>
            </w:r>
          </w:p>
          <w:p w14:paraId="6A699E6C" w14:textId="77777777" w:rsidR="009A7A8D" w:rsidRPr="00E86113" w:rsidRDefault="009A7A8D" w:rsidP="00B05CA7">
            <w:pPr>
              <w:spacing w:line="276" w:lineRule="auto"/>
              <w:ind w:left="174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&lt;40 years</w:t>
            </w:r>
          </w:p>
          <w:p w14:paraId="70EF7A29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0-64 years</w:t>
            </w:r>
          </w:p>
          <w:p w14:paraId="2E2E6A6F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≥65 years</w:t>
            </w:r>
          </w:p>
        </w:tc>
        <w:tc>
          <w:tcPr>
            <w:tcW w:w="1786" w:type="dxa"/>
            <w:shd w:val="clear" w:color="auto" w:fill="auto"/>
          </w:tcPr>
          <w:p w14:paraId="45B601C3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52 [41-61]</w:t>
            </w:r>
          </w:p>
          <w:p w14:paraId="726E5CB8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0EE7F89B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92 (23.03)</w:t>
            </w:r>
          </w:p>
          <w:p w14:paraId="74390C3A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763 (60.17)</w:t>
            </w:r>
          </w:p>
          <w:p w14:paraId="4B96F692" w14:textId="77777777" w:rsidR="009A7A8D" w:rsidRPr="00E86113" w:rsidRDefault="009A7A8D" w:rsidP="00B05CA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13 (16.80)</w:t>
            </w:r>
          </w:p>
        </w:tc>
        <w:tc>
          <w:tcPr>
            <w:tcW w:w="1885" w:type="dxa"/>
            <w:shd w:val="clear" w:color="auto" w:fill="auto"/>
          </w:tcPr>
          <w:p w14:paraId="797E0F49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53 [42-63]</w:t>
            </w:r>
          </w:p>
          <w:p w14:paraId="741D51F6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23DE40AE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98 (18.99)</w:t>
            </w:r>
          </w:p>
          <w:p w14:paraId="206425DC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06 (59.30)</w:t>
            </w:r>
          </w:p>
          <w:p w14:paraId="3D0D29CF" w14:textId="77777777" w:rsidR="009A7A8D" w:rsidRPr="00E86113" w:rsidRDefault="009A7A8D" w:rsidP="00B05CA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12 (21.71)</w:t>
            </w:r>
          </w:p>
        </w:tc>
        <w:tc>
          <w:tcPr>
            <w:tcW w:w="1634" w:type="dxa"/>
            <w:shd w:val="clear" w:color="auto" w:fill="auto"/>
          </w:tcPr>
          <w:p w14:paraId="3D09CF94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0 [31-56]</w:t>
            </w:r>
          </w:p>
          <w:p w14:paraId="3C6D3164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440C8DE3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07 (48.34)</w:t>
            </w:r>
          </w:p>
          <w:p w14:paraId="30AC1F06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18 (37.77)</w:t>
            </w:r>
          </w:p>
          <w:p w14:paraId="562EEFB0" w14:textId="77777777" w:rsidR="009A7A8D" w:rsidRPr="00E86113" w:rsidRDefault="009A7A8D" w:rsidP="00B05CA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17 (13.90)</w:t>
            </w:r>
          </w:p>
        </w:tc>
        <w:tc>
          <w:tcPr>
            <w:tcW w:w="1448" w:type="dxa"/>
          </w:tcPr>
          <w:p w14:paraId="61AE09DA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&lt;0.001</w:t>
            </w:r>
          </w:p>
          <w:p w14:paraId="6CBCE502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25AA5E63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751119">
              <w:rPr>
                <w:rFonts w:cstheme="minorHAnsi"/>
                <w:sz w:val="18"/>
                <w:szCs w:val="18"/>
                <w:lang w:val="en-AU" w:eastAsia="en-GB"/>
              </w:rPr>
              <w:t xml:space="preserve">&lt;0.001  </w:t>
            </w:r>
          </w:p>
        </w:tc>
      </w:tr>
      <w:tr w:rsidR="009A7A8D" w:rsidRPr="00E86113" w14:paraId="7A97E150" w14:textId="77777777" w:rsidTr="00B05CA7">
        <w:trPr>
          <w:trHeight w:val="230"/>
        </w:trPr>
        <w:tc>
          <w:tcPr>
            <w:tcW w:w="2263" w:type="dxa"/>
          </w:tcPr>
          <w:p w14:paraId="0875BE84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AU"/>
              </w:rPr>
            </w:pPr>
            <w:r w:rsidRPr="00E86113">
              <w:rPr>
                <w:rFonts w:cstheme="minorHAnsi"/>
                <w:b/>
                <w:sz w:val="18"/>
                <w:szCs w:val="18"/>
                <w:lang w:val="en-AU"/>
              </w:rPr>
              <w:t>Sex</w:t>
            </w:r>
          </w:p>
          <w:p w14:paraId="281A8FAB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bCs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bCs/>
                <w:sz w:val="18"/>
                <w:szCs w:val="18"/>
                <w:lang w:val="en-AU"/>
              </w:rPr>
              <w:t>Female</w:t>
            </w:r>
          </w:p>
          <w:p w14:paraId="1E065210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bCs/>
                <w:sz w:val="18"/>
                <w:szCs w:val="18"/>
                <w:lang w:val="en-AU"/>
              </w:rPr>
              <w:t>Male</w:t>
            </w:r>
          </w:p>
        </w:tc>
        <w:tc>
          <w:tcPr>
            <w:tcW w:w="1786" w:type="dxa"/>
            <w:shd w:val="clear" w:color="auto" w:fill="auto"/>
          </w:tcPr>
          <w:p w14:paraId="7386F977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1C1D3947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55 (51.66)</w:t>
            </w:r>
          </w:p>
          <w:p w14:paraId="282B13C3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13 (48.34)</w:t>
            </w:r>
          </w:p>
        </w:tc>
        <w:tc>
          <w:tcPr>
            <w:tcW w:w="1885" w:type="dxa"/>
            <w:shd w:val="clear" w:color="auto" w:fill="auto"/>
          </w:tcPr>
          <w:p w14:paraId="17A1F7CF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3BAC7D1E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71 (52.52)</w:t>
            </w:r>
          </w:p>
          <w:p w14:paraId="6348B539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45 (47.48)</w:t>
            </w:r>
          </w:p>
        </w:tc>
        <w:tc>
          <w:tcPr>
            <w:tcW w:w="1634" w:type="dxa"/>
            <w:shd w:val="clear" w:color="auto" w:fill="auto"/>
          </w:tcPr>
          <w:p w14:paraId="775D36E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4E111F87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565 (67.10)</w:t>
            </w:r>
          </w:p>
          <w:p w14:paraId="01F35A95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77 (32.900</w:t>
            </w:r>
          </w:p>
        </w:tc>
        <w:tc>
          <w:tcPr>
            <w:tcW w:w="1448" w:type="dxa"/>
          </w:tcPr>
          <w:p w14:paraId="6FE6C61D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034B4B64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751119">
              <w:rPr>
                <w:rFonts w:cstheme="minorHAnsi"/>
                <w:sz w:val="18"/>
                <w:szCs w:val="18"/>
                <w:lang w:val="en-AU" w:eastAsia="en-GB"/>
              </w:rPr>
              <w:t xml:space="preserve">&lt;0.001  </w:t>
            </w:r>
          </w:p>
        </w:tc>
      </w:tr>
      <w:tr w:rsidR="009A7A8D" w:rsidRPr="00E86113" w14:paraId="587847B5" w14:textId="77777777" w:rsidTr="00B05CA7">
        <w:trPr>
          <w:trHeight w:val="230"/>
        </w:trPr>
        <w:tc>
          <w:tcPr>
            <w:tcW w:w="2263" w:type="dxa"/>
          </w:tcPr>
          <w:p w14:paraId="2FABBDCA" w14:textId="77777777" w:rsidR="009A7A8D" w:rsidRPr="00E86113" w:rsidRDefault="009A7A8D" w:rsidP="00B05CA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86113">
              <w:rPr>
                <w:rFonts w:cstheme="minorHAnsi"/>
                <w:b/>
                <w:bCs/>
                <w:sz w:val="18"/>
                <w:szCs w:val="18"/>
              </w:rPr>
              <w:t>Race</w:t>
            </w:r>
          </w:p>
          <w:p w14:paraId="6A9CC55F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  <w:lang w:val="en-AU"/>
              </w:rPr>
            </w:pPr>
            <w:r w:rsidRPr="00E86113">
              <w:rPr>
                <w:rFonts w:cstheme="minorHAnsi"/>
                <w:sz w:val="18"/>
                <w:szCs w:val="18"/>
                <w:lang w:val="en-AU"/>
              </w:rPr>
              <w:t>White</w:t>
            </w:r>
          </w:p>
          <w:p w14:paraId="1B4CC94C" w14:textId="77777777" w:rsidR="009A7A8D" w:rsidRPr="00E86113" w:rsidRDefault="009A7A8D" w:rsidP="00B05CA7">
            <w:pPr>
              <w:spacing w:line="276" w:lineRule="auto"/>
              <w:ind w:left="174"/>
              <w:rPr>
                <w:rFonts w:cstheme="minorHAnsi"/>
                <w:sz w:val="18"/>
                <w:szCs w:val="18"/>
                <w:lang w:val="en-AU"/>
              </w:rPr>
            </w:pPr>
            <w:r w:rsidRPr="00E86113">
              <w:rPr>
                <w:rFonts w:cstheme="minorHAnsi"/>
                <w:sz w:val="18"/>
                <w:szCs w:val="18"/>
                <w:lang w:val="en-AU"/>
              </w:rPr>
              <w:t>Black</w:t>
            </w:r>
          </w:p>
          <w:p w14:paraId="6BD31EC8" w14:textId="77777777" w:rsidR="009A7A8D" w:rsidRPr="00E86113" w:rsidRDefault="009A7A8D" w:rsidP="00B05CA7">
            <w:pPr>
              <w:spacing w:line="276" w:lineRule="auto"/>
              <w:ind w:left="174"/>
              <w:rPr>
                <w:rFonts w:cstheme="minorHAnsi"/>
                <w:sz w:val="18"/>
                <w:szCs w:val="18"/>
                <w:lang w:val="en-AU"/>
              </w:rPr>
            </w:pPr>
            <w:r w:rsidRPr="00E86113">
              <w:rPr>
                <w:rFonts w:cstheme="minorHAnsi"/>
                <w:sz w:val="18"/>
                <w:szCs w:val="18"/>
                <w:lang w:val="en-AU"/>
              </w:rPr>
              <w:t>Mixed</w:t>
            </w:r>
            <w:r w:rsidRPr="00E86113">
              <w:rPr>
                <w:rFonts w:eastAsia="Calibri" w:cstheme="minorHAnsi"/>
                <w:sz w:val="18"/>
                <w:szCs w:val="18"/>
                <w:lang w:val="en-AU" w:eastAsia="en-GB"/>
              </w:rPr>
              <w:t xml:space="preserve"> race</w:t>
            </w:r>
          </w:p>
          <w:p w14:paraId="1D50C503" w14:textId="77777777" w:rsidR="009A7A8D" w:rsidRPr="00E86113" w:rsidRDefault="009A7A8D" w:rsidP="00B05CA7">
            <w:pPr>
              <w:spacing w:line="276" w:lineRule="auto"/>
              <w:ind w:left="174"/>
              <w:rPr>
                <w:rFonts w:cstheme="minorHAnsi"/>
                <w:sz w:val="18"/>
                <w:szCs w:val="18"/>
                <w:lang w:val="en-AU"/>
              </w:rPr>
            </w:pPr>
            <w:r w:rsidRPr="00E86113">
              <w:rPr>
                <w:rFonts w:cstheme="minorHAnsi"/>
                <w:sz w:val="18"/>
                <w:szCs w:val="18"/>
                <w:lang w:val="en-AU"/>
              </w:rPr>
              <w:t>Indian</w:t>
            </w:r>
          </w:p>
          <w:p w14:paraId="3EA2BC5D" w14:textId="77777777" w:rsidR="009A7A8D" w:rsidRPr="00E86113" w:rsidRDefault="009A7A8D" w:rsidP="00B05CA7">
            <w:pPr>
              <w:spacing w:line="276" w:lineRule="auto"/>
              <w:ind w:left="174"/>
              <w:rPr>
                <w:rFonts w:eastAsia="Calibri"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/>
              </w:rPr>
              <w:t>Other</w:t>
            </w:r>
          </w:p>
          <w:p w14:paraId="0420FF13" w14:textId="77777777" w:rsidR="009A7A8D" w:rsidRPr="00E86113" w:rsidRDefault="009A7A8D" w:rsidP="00B05CA7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  <w:lang w:val="en-AU" w:eastAsia="en-GB"/>
              </w:rPr>
              <w:t xml:space="preserve">    </w:t>
            </w:r>
            <w:r w:rsidRPr="00E86113">
              <w:rPr>
                <w:rFonts w:eastAsia="Calibri" w:cstheme="minorHAnsi"/>
                <w:sz w:val="18"/>
                <w:szCs w:val="18"/>
                <w:lang w:val="en-AU" w:eastAsia="en-GB"/>
              </w:rPr>
              <w:t>Unknown</w:t>
            </w:r>
          </w:p>
        </w:tc>
        <w:tc>
          <w:tcPr>
            <w:tcW w:w="1786" w:type="dxa"/>
            <w:shd w:val="clear" w:color="auto" w:fill="auto"/>
          </w:tcPr>
          <w:p w14:paraId="00E633BA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1A5B2669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63 (28.63)</w:t>
            </w:r>
          </w:p>
          <w:p w14:paraId="35DD5AB2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86 (54.10)</w:t>
            </w:r>
          </w:p>
          <w:p w14:paraId="07ED27C3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15 (9.07)</w:t>
            </w:r>
          </w:p>
          <w:p w14:paraId="301B0B67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93 (7.33)</w:t>
            </w:r>
          </w:p>
          <w:p w14:paraId="189144AA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 (0.08)</w:t>
            </w:r>
          </w:p>
          <w:p w14:paraId="1803E3DC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0 (0.79)</w:t>
            </w:r>
          </w:p>
        </w:tc>
        <w:tc>
          <w:tcPr>
            <w:tcW w:w="1885" w:type="dxa"/>
            <w:shd w:val="clear" w:color="auto" w:fill="auto"/>
          </w:tcPr>
          <w:p w14:paraId="684927F1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598E2B28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64 (51.16)</w:t>
            </w:r>
          </w:p>
          <w:p w14:paraId="3E1A78DF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71 (33.14)</w:t>
            </w:r>
          </w:p>
          <w:p w14:paraId="189BC69A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5 (8.72)</w:t>
            </w:r>
          </w:p>
          <w:p w14:paraId="2B1EAF47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4 (6.59)</w:t>
            </w:r>
          </w:p>
          <w:p w14:paraId="53370C83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 (0.19)</w:t>
            </w:r>
          </w:p>
          <w:p w14:paraId="01E7CFA4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 (0.19)</w:t>
            </w:r>
          </w:p>
        </w:tc>
        <w:tc>
          <w:tcPr>
            <w:tcW w:w="1634" w:type="dxa"/>
            <w:shd w:val="clear" w:color="auto" w:fill="auto"/>
          </w:tcPr>
          <w:p w14:paraId="35157615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135FE39E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54 (18.29)</w:t>
            </w:r>
          </w:p>
          <w:p w14:paraId="60ABE2AA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512 (60.81)</w:t>
            </w:r>
          </w:p>
          <w:p w14:paraId="3D236B6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9 (5.82)</w:t>
            </w:r>
          </w:p>
          <w:p w14:paraId="12DCFC02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3 (5.11)</w:t>
            </w:r>
          </w:p>
          <w:p w14:paraId="42BC902C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5 (0.59)</w:t>
            </w:r>
          </w:p>
          <w:p w14:paraId="56F3D1B5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79 (9.38)</w:t>
            </w:r>
          </w:p>
        </w:tc>
        <w:tc>
          <w:tcPr>
            <w:tcW w:w="1448" w:type="dxa"/>
          </w:tcPr>
          <w:p w14:paraId="62C0F1E8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1F0D335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751119">
              <w:rPr>
                <w:rFonts w:cstheme="minorHAnsi"/>
                <w:sz w:val="18"/>
                <w:szCs w:val="18"/>
                <w:lang w:val="en-AU" w:eastAsia="en-GB"/>
              </w:rPr>
              <w:t xml:space="preserve">&lt;0.001  </w:t>
            </w:r>
          </w:p>
        </w:tc>
      </w:tr>
      <w:tr w:rsidR="009A7A8D" w:rsidRPr="00E86113" w14:paraId="34F54A35" w14:textId="77777777" w:rsidTr="00B05CA7">
        <w:trPr>
          <w:trHeight w:val="230"/>
        </w:trPr>
        <w:tc>
          <w:tcPr>
            <w:tcW w:w="2263" w:type="dxa"/>
            <w:shd w:val="clear" w:color="auto" w:fill="auto"/>
          </w:tcPr>
          <w:p w14:paraId="1963CB30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b/>
                <w:sz w:val="18"/>
                <w:szCs w:val="18"/>
                <w:lang w:val="en-AU" w:eastAsia="en-GB"/>
              </w:rPr>
              <w:t>Comorbidity</w:t>
            </w:r>
          </w:p>
          <w:p w14:paraId="2476C183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 xml:space="preserve">Heart Disease </w:t>
            </w:r>
          </w:p>
          <w:p w14:paraId="7AEA8698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High Blood Pressure</w:t>
            </w:r>
          </w:p>
          <w:p w14:paraId="123A646A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Asthma</w:t>
            </w:r>
          </w:p>
          <w:p w14:paraId="652AFF43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Chronic Lung disease</w:t>
            </w:r>
          </w:p>
          <w:p w14:paraId="3D8F957E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Diabetes- Gestational</w:t>
            </w:r>
          </w:p>
          <w:p w14:paraId="4866C8AE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 xml:space="preserve">Diabetes Type I or II </w:t>
            </w:r>
          </w:p>
          <w:p w14:paraId="2A2DA71C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Kidney Disease</w:t>
            </w:r>
          </w:p>
          <w:p w14:paraId="3470A63A" w14:textId="77777777" w:rsidR="009A7A8D" w:rsidRPr="00E86113" w:rsidRDefault="009A7A8D" w:rsidP="00B05CA7">
            <w:pPr>
              <w:spacing w:line="276" w:lineRule="auto"/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 xml:space="preserve">Liver Disease </w:t>
            </w:r>
          </w:p>
          <w:p w14:paraId="60A5DCBB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 xml:space="preserve">   Cancer</w:t>
            </w:r>
          </w:p>
          <w:p w14:paraId="5611CDB8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 xml:space="preserve">   Blood Disorder </w:t>
            </w:r>
          </w:p>
          <w:p w14:paraId="040DF93E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 xml:space="preserve">   Rheumatological Disorder</w:t>
            </w:r>
          </w:p>
          <w:p w14:paraId="271F7A7E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 xml:space="preserve">   Neurological Condition </w:t>
            </w:r>
          </w:p>
          <w:p w14:paraId="7DAB0BBC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 xml:space="preserve">   Dementia</w:t>
            </w:r>
          </w:p>
          <w:p w14:paraId="25EE34F1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 xml:space="preserve">   HIV</w:t>
            </w:r>
          </w:p>
          <w:p w14:paraId="3E71CEF4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 xml:space="preserve">   Tuberculosis</w:t>
            </w:r>
          </w:p>
          <w:p w14:paraId="2F1D3278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 xml:space="preserve">   High cholesterol</w:t>
            </w:r>
          </w:p>
          <w:p w14:paraId="0E25F88B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 xml:space="preserve">   Thyroid disease</w:t>
            </w:r>
          </w:p>
          <w:p w14:paraId="61BCA2E4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 xml:space="preserve">   Depression</w:t>
            </w:r>
          </w:p>
          <w:p w14:paraId="1CC20016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 xml:space="preserve">   </w:t>
            </w: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Obesity</w:t>
            </w:r>
          </w:p>
          <w:p w14:paraId="598A1E1D" w14:textId="77777777" w:rsidR="009A7A8D" w:rsidRPr="00E86113" w:rsidRDefault="009A7A8D" w:rsidP="00B05CA7">
            <w:pPr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 xml:space="preserve">   Other</w:t>
            </w:r>
          </w:p>
        </w:tc>
        <w:tc>
          <w:tcPr>
            <w:tcW w:w="1786" w:type="dxa"/>
            <w:shd w:val="clear" w:color="auto" w:fill="auto"/>
          </w:tcPr>
          <w:p w14:paraId="22B21B60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25D0E760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0 (4.73)</w:t>
            </w:r>
          </w:p>
          <w:p w14:paraId="5A491BE0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51 (35.57)</w:t>
            </w:r>
          </w:p>
          <w:p w14:paraId="41BF3D96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1 (4.81)</w:t>
            </w:r>
          </w:p>
          <w:p w14:paraId="60AA7BD5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2 (0.95)</w:t>
            </w:r>
          </w:p>
          <w:p w14:paraId="075D7A24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0</w:t>
            </w:r>
          </w:p>
          <w:p w14:paraId="28236FC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11 (24.53)</w:t>
            </w:r>
          </w:p>
          <w:p w14:paraId="7284D234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6 (1.26)</w:t>
            </w:r>
          </w:p>
          <w:p w14:paraId="6C8100B6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 (0.16)</w:t>
            </w:r>
          </w:p>
          <w:p w14:paraId="2C052EA5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3 (1.03)</w:t>
            </w:r>
          </w:p>
          <w:p w14:paraId="5DDB3267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7 (0.55)</w:t>
            </w:r>
          </w:p>
          <w:p w14:paraId="3D2977AE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6 (1.26)</w:t>
            </w:r>
          </w:p>
          <w:p w14:paraId="7AE11504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7 (0.55)</w:t>
            </w:r>
          </w:p>
          <w:p w14:paraId="27F02D3F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 (0.24)</w:t>
            </w:r>
          </w:p>
          <w:p w14:paraId="440487DA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74 (5.84)</w:t>
            </w:r>
          </w:p>
          <w:p w14:paraId="7CDC9859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 (0.24)</w:t>
            </w:r>
          </w:p>
          <w:p w14:paraId="35CD8C96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0 (4.73)</w:t>
            </w:r>
          </w:p>
          <w:p w14:paraId="299732E1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3 (1.03)</w:t>
            </w:r>
          </w:p>
          <w:p w14:paraId="2887BA28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0 (0.79)</w:t>
            </w:r>
          </w:p>
          <w:p w14:paraId="79FD50E4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69 (21.21)</w:t>
            </w:r>
          </w:p>
          <w:p w14:paraId="06153C29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52 (4.10)</w:t>
            </w:r>
          </w:p>
        </w:tc>
        <w:tc>
          <w:tcPr>
            <w:tcW w:w="1885" w:type="dxa"/>
          </w:tcPr>
          <w:p w14:paraId="77B191C9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7232C241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2 (8.14)</w:t>
            </w:r>
          </w:p>
          <w:p w14:paraId="205329BB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05 (39.73)</w:t>
            </w:r>
          </w:p>
          <w:p w14:paraId="3174B6FD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8 (5.43)</w:t>
            </w:r>
          </w:p>
          <w:p w14:paraId="659CC965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7 (1.36)</w:t>
            </w:r>
          </w:p>
          <w:p w14:paraId="4AE71E74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 (0.19)</w:t>
            </w:r>
          </w:p>
          <w:p w14:paraId="1F881E29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90 (17.44)</w:t>
            </w:r>
          </w:p>
          <w:p w14:paraId="43F9D273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1 (2.13)</w:t>
            </w:r>
          </w:p>
          <w:p w14:paraId="620B7186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 (0.39)</w:t>
            </w:r>
          </w:p>
          <w:p w14:paraId="6C0F0329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4 (2.71)</w:t>
            </w:r>
          </w:p>
          <w:p w14:paraId="16F921CD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 (0.78)</w:t>
            </w:r>
          </w:p>
          <w:p w14:paraId="6E926A25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8 (1.55)</w:t>
            </w:r>
          </w:p>
          <w:p w14:paraId="01FF01E2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 (0.58)</w:t>
            </w:r>
          </w:p>
          <w:p w14:paraId="2EF7F912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 (0.39)</w:t>
            </w:r>
          </w:p>
          <w:p w14:paraId="7A1AE355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6 (3.10)</w:t>
            </w:r>
          </w:p>
          <w:p w14:paraId="749022C5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 (0.58)</w:t>
            </w:r>
          </w:p>
          <w:p w14:paraId="5892D92D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7 (7.17)</w:t>
            </w:r>
          </w:p>
          <w:p w14:paraId="14A265B2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1 (2.13)</w:t>
            </w:r>
          </w:p>
          <w:p w14:paraId="3524290B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1 (2.13)</w:t>
            </w:r>
          </w:p>
          <w:p w14:paraId="47475A7F" w14:textId="77777777" w:rsidR="009A7A8D" w:rsidRPr="00E86113" w:rsidRDefault="009A7A8D" w:rsidP="00B05CA7">
            <w:pPr>
              <w:spacing w:line="276" w:lineRule="auto"/>
              <w:contextualSpacing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76 (34.11)</w:t>
            </w:r>
          </w:p>
          <w:p w14:paraId="17678944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5 (12.60)</w:t>
            </w:r>
          </w:p>
        </w:tc>
        <w:tc>
          <w:tcPr>
            <w:tcW w:w="1634" w:type="dxa"/>
            <w:shd w:val="clear" w:color="auto" w:fill="auto"/>
          </w:tcPr>
          <w:p w14:paraId="7A09A1FC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5E9827CC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2 (3.80)</w:t>
            </w:r>
          </w:p>
          <w:p w14:paraId="0E3BA2A4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88 (22.33)</w:t>
            </w:r>
          </w:p>
          <w:p w14:paraId="20DB25C7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48 (5.70)</w:t>
            </w:r>
          </w:p>
          <w:p w14:paraId="1244FF9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7 (0.83)</w:t>
            </w:r>
          </w:p>
          <w:p w14:paraId="7C0EE5F9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 (0.36)</w:t>
            </w:r>
          </w:p>
          <w:p w14:paraId="62998DA5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40 (16.63)</w:t>
            </w:r>
          </w:p>
          <w:p w14:paraId="37DBED73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5 (1.78)</w:t>
            </w:r>
          </w:p>
          <w:p w14:paraId="0B312DF2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 (0.24)</w:t>
            </w:r>
          </w:p>
          <w:p w14:paraId="78BC563B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5 (2.97)</w:t>
            </w:r>
          </w:p>
          <w:p w14:paraId="6C4513E9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5 (0.59)</w:t>
            </w:r>
          </w:p>
          <w:p w14:paraId="3119C2D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14 (1.66)</w:t>
            </w:r>
          </w:p>
          <w:p w14:paraId="44555D72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5 (0.59)</w:t>
            </w:r>
          </w:p>
          <w:p w14:paraId="19EEAAFE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 (0.24)</w:t>
            </w:r>
          </w:p>
          <w:p w14:paraId="74229E2C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1 (7.24)</w:t>
            </w:r>
          </w:p>
          <w:p w14:paraId="6F1AFE42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 (0.36)</w:t>
            </w:r>
          </w:p>
          <w:p w14:paraId="799928FA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5 (4.16)</w:t>
            </w:r>
          </w:p>
          <w:p w14:paraId="03C5FA88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7 (0.83)</w:t>
            </w:r>
          </w:p>
          <w:p w14:paraId="5D28E2AF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24 (2.85)</w:t>
            </w:r>
          </w:p>
          <w:p w14:paraId="048D4505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31 (3.68)</w:t>
            </w:r>
          </w:p>
          <w:p w14:paraId="3A9D8471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  <w:lang w:val="en-AU" w:eastAsia="en-GB"/>
              </w:rPr>
              <w:t>63 (7.48)</w:t>
            </w:r>
          </w:p>
        </w:tc>
        <w:tc>
          <w:tcPr>
            <w:tcW w:w="1448" w:type="dxa"/>
          </w:tcPr>
          <w:p w14:paraId="47EEC2A9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2DAE9E8B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001</w:t>
            </w:r>
          </w:p>
          <w:p w14:paraId="1F050979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751119">
              <w:rPr>
                <w:rFonts w:cstheme="minorHAnsi"/>
                <w:sz w:val="18"/>
                <w:szCs w:val="18"/>
                <w:lang w:val="en-AU" w:eastAsia="en-GB"/>
              </w:rPr>
              <w:t xml:space="preserve">&lt;0.001  </w:t>
            </w:r>
          </w:p>
          <w:p w14:paraId="1F492BAB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648</w:t>
            </w:r>
          </w:p>
          <w:p w14:paraId="551D0840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622</w:t>
            </w:r>
          </w:p>
          <w:p w14:paraId="55D263E1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117</w:t>
            </w:r>
          </w:p>
          <w:p w14:paraId="034E8669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751119">
              <w:rPr>
                <w:rFonts w:cstheme="minorHAnsi"/>
                <w:sz w:val="18"/>
                <w:szCs w:val="18"/>
                <w:lang w:val="en-AU" w:eastAsia="en-GB"/>
              </w:rPr>
              <w:t xml:space="preserve">&lt;0.001  </w:t>
            </w:r>
          </w:p>
          <w:p w14:paraId="76870B2F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363</w:t>
            </w:r>
          </w:p>
          <w:p w14:paraId="35C50E40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652</w:t>
            </w:r>
          </w:p>
          <w:p w14:paraId="63C087B0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003</w:t>
            </w:r>
          </w:p>
          <w:p w14:paraId="6C224DFE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858</w:t>
            </w:r>
          </w:p>
          <w:p w14:paraId="7B16E80E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734</w:t>
            </w:r>
          </w:p>
          <w:p w14:paraId="38D158BF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992</w:t>
            </w:r>
          </w:p>
          <w:p w14:paraId="5246745F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838</w:t>
            </w:r>
          </w:p>
          <w:p w14:paraId="73EB4A4F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006</w:t>
            </w:r>
          </w:p>
          <w:p w14:paraId="248EA4D3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526</w:t>
            </w:r>
          </w:p>
          <w:p w14:paraId="0F55EA54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038</w:t>
            </w:r>
          </w:p>
          <w:p w14:paraId="6E0B4A6A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076</w:t>
            </w:r>
          </w:p>
          <w:p w14:paraId="4232C3A9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0.001</w:t>
            </w:r>
          </w:p>
          <w:p w14:paraId="30890DAD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751119">
              <w:rPr>
                <w:rFonts w:cstheme="minorHAnsi"/>
                <w:sz w:val="18"/>
                <w:szCs w:val="18"/>
                <w:lang w:val="en-AU" w:eastAsia="en-GB"/>
              </w:rPr>
              <w:t xml:space="preserve">&lt;0.001  </w:t>
            </w:r>
          </w:p>
          <w:p w14:paraId="14DE732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751119">
              <w:rPr>
                <w:rFonts w:cstheme="minorHAnsi"/>
                <w:sz w:val="18"/>
                <w:szCs w:val="18"/>
                <w:lang w:val="en-AU" w:eastAsia="en-GB"/>
              </w:rPr>
              <w:t xml:space="preserve">&lt;0.001  </w:t>
            </w:r>
          </w:p>
        </w:tc>
      </w:tr>
      <w:tr w:rsidR="009A7A8D" w:rsidRPr="00E86113" w14:paraId="1F4596AA" w14:textId="77777777" w:rsidTr="00B05CA7">
        <w:trPr>
          <w:trHeight w:val="230"/>
        </w:trPr>
        <w:tc>
          <w:tcPr>
            <w:tcW w:w="2263" w:type="dxa"/>
            <w:shd w:val="clear" w:color="auto" w:fill="auto"/>
          </w:tcPr>
          <w:p w14:paraId="412CAA52" w14:textId="77777777" w:rsidR="009A7A8D" w:rsidRPr="00A005C9" w:rsidRDefault="009A7A8D" w:rsidP="00B05CA7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AU"/>
              </w:rPr>
            </w:pPr>
            <w:r w:rsidRPr="00A005C9">
              <w:rPr>
                <w:rFonts w:eastAsia="Calibri" w:cstheme="minorHAnsi"/>
                <w:b/>
                <w:sz w:val="18"/>
                <w:szCs w:val="18"/>
                <w:lang w:val="en-AU" w:eastAsia="en-GB"/>
              </w:rPr>
              <w:t>Number of c</w:t>
            </w:r>
            <w:r w:rsidRPr="00A005C9">
              <w:rPr>
                <w:rFonts w:cstheme="minorHAnsi"/>
                <w:b/>
                <w:sz w:val="18"/>
                <w:szCs w:val="18"/>
                <w:lang w:val="en-AU"/>
              </w:rPr>
              <w:t>omorbidities</w:t>
            </w:r>
          </w:p>
          <w:p w14:paraId="698EE82C" w14:textId="77777777" w:rsidR="009A7A8D" w:rsidRPr="00A005C9" w:rsidRDefault="009A7A8D" w:rsidP="00B05CA7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A005C9">
              <w:rPr>
                <w:rFonts w:eastAsia="Calibri" w:cstheme="minorHAnsi"/>
                <w:sz w:val="18"/>
                <w:szCs w:val="18"/>
              </w:rPr>
              <w:t xml:space="preserve">   No comorbidities</w:t>
            </w:r>
          </w:p>
          <w:p w14:paraId="2A6DDEC4" w14:textId="77777777" w:rsidR="009A7A8D" w:rsidRPr="00A005C9" w:rsidRDefault="009A7A8D" w:rsidP="00B05CA7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A005C9">
              <w:rPr>
                <w:rFonts w:eastAsia="Calibri" w:cstheme="minorHAnsi"/>
                <w:sz w:val="18"/>
                <w:szCs w:val="18"/>
              </w:rPr>
              <w:t xml:space="preserve">   1 comorbidity</w:t>
            </w:r>
          </w:p>
          <w:p w14:paraId="5407C591" w14:textId="77777777" w:rsidR="009A7A8D" w:rsidRPr="00A005C9" w:rsidRDefault="009A7A8D" w:rsidP="00B05CA7">
            <w:pPr>
              <w:spacing w:line="276" w:lineRule="auto"/>
              <w:rPr>
                <w:rFonts w:eastAsia="Calibri" w:cstheme="minorHAnsi"/>
                <w:sz w:val="18"/>
                <w:szCs w:val="18"/>
              </w:rPr>
            </w:pPr>
            <w:r w:rsidRPr="00A005C9">
              <w:rPr>
                <w:rFonts w:eastAsia="Calibri" w:cstheme="minorHAnsi"/>
                <w:sz w:val="18"/>
                <w:szCs w:val="18"/>
              </w:rPr>
              <w:t xml:space="preserve">   2 comorbidities</w:t>
            </w:r>
          </w:p>
          <w:p w14:paraId="493326A3" w14:textId="77777777" w:rsidR="009A7A8D" w:rsidRPr="00E86113" w:rsidRDefault="009A7A8D" w:rsidP="00B05CA7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AU" w:eastAsia="en-GB"/>
              </w:rPr>
            </w:pPr>
            <w:r w:rsidRPr="00A005C9">
              <w:rPr>
                <w:rFonts w:eastAsia="Calibri" w:cstheme="minorHAnsi"/>
                <w:sz w:val="18"/>
                <w:szCs w:val="18"/>
              </w:rPr>
              <w:t xml:space="preserve">   ≥ 3 comorbidities</w:t>
            </w:r>
          </w:p>
        </w:tc>
        <w:tc>
          <w:tcPr>
            <w:tcW w:w="1786" w:type="dxa"/>
            <w:shd w:val="clear" w:color="auto" w:fill="auto"/>
          </w:tcPr>
          <w:p w14:paraId="4A5E28AF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194BA9E1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403 (1.78)</w:t>
            </w:r>
          </w:p>
          <w:p w14:paraId="06C0CA39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437 (34.46)</w:t>
            </w:r>
          </w:p>
          <w:p w14:paraId="2D1AAA00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278 (21.92)</w:t>
            </w:r>
          </w:p>
          <w:p w14:paraId="72F88BC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150 (11.83)</w:t>
            </w:r>
          </w:p>
        </w:tc>
        <w:tc>
          <w:tcPr>
            <w:tcW w:w="1885" w:type="dxa"/>
          </w:tcPr>
          <w:p w14:paraId="44183474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6FA11F14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115 (22.29)</w:t>
            </w:r>
          </w:p>
          <w:p w14:paraId="13323369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170 (32.95)</w:t>
            </w:r>
          </w:p>
          <w:p w14:paraId="07EB016A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135 (26.16)</w:t>
            </w:r>
          </w:p>
          <w:p w14:paraId="5DA1F0CF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96 (18.60)</w:t>
            </w:r>
          </w:p>
        </w:tc>
        <w:tc>
          <w:tcPr>
            <w:tcW w:w="1634" w:type="dxa"/>
            <w:shd w:val="clear" w:color="auto" w:fill="auto"/>
          </w:tcPr>
          <w:p w14:paraId="28A022F9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226A61E8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398 (47.27)</w:t>
            </w:r>
          </w:p>
          <w:p w14:paraId="663AC4A4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249 (29.57)</w:t>
            </w:r>
          </w:p>
          <w:p w14:paraId="7796ACBA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136 (16.15)</w:t>
            </w:r>
          </w:p>
          <w:p w14:paraId="6A6D6403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>
              <w:rPr>
                <w:rFonts w:cstheme="minorHAnsi"/>
                <w:sz w:val="18"/>
                <w:szCs w:val="18"/>
                <w:lang w:val="en-AU" w:eastAsia="en-GB"/>
              </w:rPr>
              <w:t>59 (7.01)</w:t>
            </w:r>
          </w:p>
        </w:tc>
        <w:tc>
          <w:tcPr>
            <w:tcW w:w="1448" w:type="dxa"/>
          </w:tcPr>
          <w:p w14:paraId="01A2BE74" w14:textId="77777777" w:rsidR="009A7A8D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</w:p>
          <w:p w14:paraId="5B71292D" w14:textId="77777777" w:rsidR="009A7A8D" w:rsidRPr="00E86113" w:rsidRDefault="009A7A8D" w:rsidP="00B05CA7">
            <w:pPr>
              <w:spacing w:line="276" w:lineRule="auto"/>
              <w:jc w:val="center"/>
              <w:rPr>
                <w:rFonts w:cstheme="minorHAnsi"/>
                <w:sz w:val="18"/>
                <w:szCs w:val="18"/>
                <w:lang w:val="en-AU" w:eastAsia="en-GB"/>
              </w:rPr>
            </w:pPr>
            <w:r w:rsidRPr="00751119">
              <w:rPr>
                <w:rFonts w:cstheme="minorHAnsi"/>
                <w:sz w:val="18"/>
                <w:szCs w:val="18"/>
                <w:lang w:val="en-AU" w:eastAsia="en-GB"/>
              </w:rPr>
              <w:t xml:space="preserve">&lt;0.001  </w:t>
            </w:r>
          </w:p>
        </w:tc>
      </w:tr>
      <w:tr w:rsidR="009A7A8D" w:rsidRPr="00E86113" w14:paraId="0DFEF5DC" w14:textId="77777777" w:rsidTr="00B05CA7">
        <w:trPr>
          <w:trHeight w:val="230"/>
        </w:trPr>
        <w:tc>
          <w:tcPr>
            <w:tcW w:w="2263" w:type="dxa"/>
          </w:tcPr>
          <w:p w14:paraId="4BB1CB9A" w14:textId="77777777" w:rsidR="009A7A8D" w:rsidRPr="00E86113" w:rsidRDefault="009A7A8D" w:rsidP="00B05CA7">
            <w:pPr>
              <w:rPr>
                <w:rFonts w:cstheme="minorHAnsi"/>
                <w:b/>
                <w:sz w:val="18"/>
                <w:szCs w:val="18"/>
              </w:rPr>
            </w:pPr>
            <w:r w:rsidRPr="00E86113">
              <w:rPr>
                <w:rFonts w:cstheme="minorHAnsi"/>
                <w:b/>
                <w:sz w:val="18"/>
                <w:szCs w:val="18"/>
              </w:rPr>
              <w:t>Sector</w:t>
            </w:r>
          </w:p>
          <w:p w14:paraId="7EDCB699" w14:textId="77777777" w:rsidR="009A7A8D" w:rsidRPr="00E86113" w:rsidRDefault="009A7A8D" w:rsidP="00B05CA7">
            <w:pPr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Public</w:t>
            </w:r>
          </w:p>
          <w:p w14:paraId="7455FBBF" w14:textId="77777777" w:rsidR="009A7A8D" w:rsidRPr="00E86113" w:rsidRDefault="009A7A8D" w:rsidP="00B05CA7">
            <w:pPr>
              <w:ind w:left="175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Private</w:t>
            </w:r>
          </w:p>
        </w:tc>
        <w:tc>
          <w:tcPr>
            <w:tcW w:w="1786" w:type="dxa"/>
          </w:tcPr>
          <w:p w14:paraId="21A7CB72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3D348E09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323 (25.47)</w:t>
            </w:r>
          </w:p>
          <w:p w14:paraId="2439BCE6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945 (74.53)</w:t>
            </w:r>
          </w:p>
        </w:tc>
        <w:tc>
          <w:tcPr>
            <w:tcW w:w="1885" w:type="dxa"/>
          </w:tcPr>
          <w:p w14:paraId="56107DEC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51BBB3AE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98 (18.99)</w:t>
            </w:r>
          </w:p>
          <w:p w14:paraId="28E8F819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418 (81.01)</w:t>
            </w:r>
          </w:p>
        </w:tc>
        <w:tc>
          <w:tcPr>
            <w:tcW w:w="1634" w:type="dxa"/>
          </w:tcPr>
          <w:p w14:paraId="0C82A16A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0A771A2E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254 (30.17)</w:t>
            </w:r>
          </w:p>
          <w:p w14:paraId="163412CE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86113">
              <w:rPr>
                <w:rFonts w:cstheme="minorHAnsi"/>
                <w:sz w:val="18"/>
                <w:szCs w:val="18"/>
              </w:rPr>
              <w:t>588 (69.83)</w:t>
            </w:r>
          </w:p>
        </w:tc>
        <w:tc>
          <w:tcPr>
            <w:tcW w:w="1448" w:type="dxa"/>
          </w:tcPr>
          <w:p w14:paraId="66C2363C" w14:textId="77777777" w:rsidR="009A7A8D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14:paraId="43A78DFD" w14:textId="77777777" w:rsidR="009A7A8D" w:rsidRPr="00E86113" w:rsidRDefault="009A7A8D" w:rsidP="00B05C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751119">
              <w:rPr>
                <w:rFonts w:cstheme="minorHAnsi"/>
                <w:sz w:val="18"/>
                <w:szCs w:val="18"/>
              </w:rPr>
              <w:t xml:space="preserve">&lt;0.001  </w:t>
            </w:r>
          </w:p>
        </w:tc>
      </w:tr>
    </w:tbl>
    <w:p w14:paraId="092AAF53" w14:textId="77777777" w:rsidR="009A7A8D" w:rsidRDefault="009A7A8D" w:rsidP="009A7A8D">
      <w:pPr>
        <w:rPr>
          <w:b/>
          <w:bCs/>
        </w:rPr>
      </w:pPr>
    </w:p>
    <w:p w14:paraId="5E16FD8D" w14:textId="379108F7" w:rsidR="009A7A8D" w:rsidRDefault="009A7A8D"/>
    <w:p w14:paraId="553D2D9F" w14:textId="77777777" w:rsidR="007335AE" w:rsidRDefault="007335AE">
      <w:r>
        <w:br w:type="page"/>
      </w:r>
    </w:p>
    <w:p w14:paraId="182BF954" w14:textId="77777777" w:rsidR="007335AE" w:rsidRDefault="007335AE" w:rsidP="007335AE">
      <w:pPr>
        <w:jc w:val="both"/>
      </w:pPr>
    </w:p>
    <w:p w14:paraId="6A08BCF7" w14:textId="77777777" w:rsidR="007335AE" w:rsidRDefault="007335AE" w:rsidP="007335AE">
      <w:pPr>
        <w:jc w:val="both"/>
      </w:pPr>
    </w:p>
    <w:p w14:paraId="6C464B6F" w14:textId="77777777" w:rsidR="007335AE" w:rsidRDefault="007335AE" w:rsidP="007335AE"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7DCF13D" wp14:editId="321F76D8">
                <wp:simplePos x="0" y="0"/>
                <wp:positionH relativeFrom="column">
                  <wp:posOffset>3086100</wp:posOffset>
                </wp:positionH>
                <wp:positionV relativeFrom="paragraph">
                  <wp:posOffset>94615</wp:posOffset>
                </wp:positionV>
                <wp:extent cx="660400" cy="292100"/>
                <wp:effectExtent l="0" t="0" r="25400" b="1270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4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E6F28" w14:textId="77777777" w:rsidR="007335AE" w:rsidRDefault="007335AE" w:rsidP="007335AE">
                            <w:r>
                              <w:t>p=0.1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DCF13D" id="Text Box 2" o:spid="_x0000_s1041" type="#_x0000_t202" style="position:absolute;margin-left:243pt;margin-top:7.45pt;width:52pt;height:2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">
                <v:textbox>
                  <w:txbxContent>
                    <w:p w14:paraId="75FE6F28" w14:textId="77777777" w:rsidR="007335AE" w:rsidRDefault="007335AE" w:rsidP="007335AE">
                      <w:r>
                        <w:t>p=0.10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C1F1375" wp14:editId="4F3A6B49">
                <wp:simplePos x="0" y="0"/>
                <wp:positionH relativeFrom="column">
                  <wp:posOffset>984250</wp:posOffset>
                </wp:positionH>
                <wp:positionV relativeFrom="paragraph">
                  <wp:posOffset>5715</wp:posOffset>
                </wp:positionV>
                <wp:extent cx="660400" cy="292100"/>
                <wp:effectExtent l="0" t="0" r="25400" b="1270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40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1017A" w14:textId="77777777" w:rsidR="007335AE" w:rsidRDefault="007335AE" w:rsidP="007335AE">
                            <w:r>
                              <w:t>p=</w:t>
                            </w:r>
                            <w:r w:rsidRPr="00A51762">
                              <w:t>0.0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1F1375" id="_x0000_s1042" type="#_x0000_t202" style="position:absolute;margin-left:77.5pt;margin-top:.45pt;width:52pt;height:2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">
                <v:textbox>
                  <w:txbxContent>
                    <w:p w14:paraId="0DC1017A" w14:textId="77777777" w:rsidR="007335AE" w:rsidRDefault="007335AE" w:rsidP="007335AE">
                      <w:r>
                        <w:t>p=</w:t>
                      </w:r>
                      <w:r w:rsidRPr="00A51762">
                        <w:t>0.00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ZA"/>
        </w:rPr>
        <w:drawing>
          <wp:inline distT="0" distB="0" distL="0" distR="0" wp14:anchorId="0F32AC0F" wp14:editId="25FF7B71">
            <wp:extent cx="4572000" cy="2501900"/>
            <wp:effectExtent l="0" t="0" r="0" b="0"/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id="{2170B744-269B-46DB-B831-701B3D9C24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FC8DD41" w14:textId="6A58BCDC" w:rsidR="007335AE" w:rsidRDefault="007335AE" w:rsidP="007335AE">
      <w:pPr>
        <w:jc w:val="both"/>
      </w:pPr>
      <w:r>
        <w:t xml:space="preserve">Supplementary </w:t>
      </w:r>
      <w:r>
        <w:t xml:space="preserve">Figure </w:t>
      </w:r>
      <w:r>
        <w:t>S4</w:t>
      </w:r>
      <w:r>
        <w:t>: Percentage of hospitalised participants with symptoms at 3- and 6-month follow-up, by HIV status</w:t>
      </w:r>
    </w:p>
    <w:p w14:paraId="2F189E83" w14:textId="77777777" w:rsidR="007335AE" w:rsidRDefault="007335AE"/>
    <w:p w14:paraId="5E85D4FD" w14:textId="77777777" w:rsidR="007335AE" w:rsidRDefault="007335AE" w:rsidP="007335AE">
      <w:pPr>
        <w:rPr>
          <w:b/>
          <w:bCs/>
        </w:rPr>
      </w:pPr>
      <w:r>
        <w:rPr>
          <w:noProof/>
          <w:lang w:eastAsia="en-ZA"/>
        </w:rPr>
        <w:drawing>
          <wp:inline distT="0" distB="0" distL="0" distR="0" wp14:anchorId="39CA1864" wp14:editId="19169118">
            <wp:extent cx="4572000" cy="2501900"/>
            <wp:effectExtent l="0" t="0" r="0" b="0"/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id="{0CA6CB94-9B9C-41BD-9E87-8F64F80057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F48E01A" w14:textId="2C0E68AC" w:rsidR="007335AE" w:rsidRPr="00EE78FD" w:rsidRDefault="007335AE" w:rsidP="007335AE">
      <w:r>
        <w:t xml:space="preserve">Supplementary </w:t>
      </w:r>
      <w:r>
        <w:t xml:space="preserve">Figure </w:t>
      </w:r>
      <w:r>
        <w:t>S5</w:t>
      </w:r>
      <w:r>
        <w:t>: Evolution of symptoms among participants hospitalised with COVID-19</w:t>
      </w:r>
    </w:p>
    <w:p w14:paraId="4DB54DBF" w14:textId="3C1FC2EA" w:rsidR="00EB3825" w:rsidRDefault="00EB3825"/>
    <w:sectPr w:rsidR="00EB38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A8D"/>
    <w:rsid w:val="007335AE"/>
    <w:rsid w:val="00983DAC"/>
    <w:rsid w:val="009A7A8D"/>
    <w:rsid w:val="00DD1E16"/>
    <w:rsid w:val="00EB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43738"/>
  <w15:chartTrackingRefBased/>
  <w15:docId w15:val="{C960F08B-1B46-429F-8EAF-370540D0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carolinemu\AppData\Local\Microsoft\Windows\INetCache\Content.Outlook\914C184N\data%20for%20paper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Waasilaj\Documents\Long%20covid\Publication\6%20months\Data\data%20for%20paper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ymptoms!$C$1</c:f>
              <c:strCache>
                <c:ptCount val="1"/>
                <c:pt idx="0">
                  <c:v>1 mont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ymptoms!$A$2:$B$13</c:f>
              <c:multiLvlStrCache>
                <c:ptCount val="12"/>
                <c:lvl>
                  <c:pt idx="0">
                    <c:v>Fatigue</c:v>
                  </c:pt>
                  <c:pt idx="1">
                    <c:v>SOB</c:v>
                  </c:pt>
                  <c:pt idx="2">
                    <c:v>Headache</c:v>
                  </c:pt>
                  <c:pt idx="3">
                    <c:v>Muscle weakness</c:v>
                  </c:pt>
                  <c:pt idx="4">
                    <c:v>Lack of concentration</c:v>
                  </c:pt>
                  <c:pt idx="5">
                    <c:v>Headache</c:v>
                  </c:pt>
                  <c:pt idx="6">
                    <c:v>Fatigue</c:v>
                  </c:pt>
                  <c:pt idx="7">
                    <c:v>SOB</c:v>
                  </c:pt>
                  <c:pt idx="8">
                    <c:v>Cough</c:v>
                  </c:pt>
                  <c:pt idx="9">
                    <c:v>back pain</c:v>
                  </c:pt>
                  <c:pt idx="10">
                    <c:v>Loss of smell</c:v>
                  </c:pt>
                  <c:pt idx="11">
                    <c:v>Nasal congestion</c:v>
                  </c:pt>
                </c:lvl>
                <c:lvl>
                  <c:pt idx="0">
                    <c:v>Hospitalised</c:v>
                  </c:pt>
                  <c:pt idx="5">
                    <c:v>Non-hospitalised</c:v>
                  </c:pt>
                </c:lvl>
              </c:multiLvlStrCache>
            </c:multiLvlStrRef>
          </c:cat>
          <c:val>
            <c:numRef>
              <c:f>symptoms!$C$2:$C$13</c:f>
              <c:numCache>
                <c:formatCode>General</c:formatCode>
                <c:ptCount val="12"/>
                <c:pt idx="0">
                  <c:v>66</c:v>
                </c:pt>
                <c:pt idx="1">
                  <c:v>48</c:v>
                </c:pt>
                <c:pt idx="2">
                  <c:v>22</c:v>
                </c:pt>
                <c:pt idx="3">
                  <c:v>21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B11-4F90-B12E-9E35C74F2F64}"/>
            </c:ext>
          </c:extLst>
        </c:ser>
        <c:ser>
          <c:idx val="1"/>
          <c:order val="1"/>
          <c:tx>
            <c:strRef>
              <c:f>symptoms!$D$1</c:f>
              <c:strCache>
                <c:ptCount val="1"/>
                <c:pt idx="0">
                  <c:v>3 month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ymptoms!$A$2:$B$13</c:f>
              <c:multiLvlStrCache>
                <c:ptCount val="12"/>
                <c:lvl>
                  <c:pt idx="0">
                    <c:v>Fatigue</c:v>
                  </c:pt>
                  <c:pt idx="1">
                    <c:v>SOB</c:v>
                  </c:pt>
                  <c:pt idx="2">
                    <c:v>Headache</c:v>
                  </c:pt>
                  <c:pt idx="3">
                    <c:v>Muscle weakness</c:v>
                  </c:pt>
                  <c:pt idx="4">
                    <c:v>Lack of concentration</c:v>
                  </c:pt>
                  <c:pt idx="5">
                    <c:v>Headache</c:v>
                  </c:pt>
                  <c:pt idx="6">
                    <c:v>Fatigue</c:v>
                  </c:pt>
                  <c:pt idx="7">
                    <c:v>SOB</c:v>
                  </c:pt>
                  <c:pt idx="8">
                    <c:v>Cough</c:v>
                  </c:pt>
                  <c:pt idx="9">
                    <c:v>back pain</c:v>
                  </c:pt>
                  <c:pt idx="10">
                    <c:v>Loss of smell</c:v>
                  </c:pt>
                  <c:pt idx="11">
                    <c:v>Nasal congestion</c:v>
                  </c:pt>
                </c:lvl>
                <c:lvl>
                  <c:pt idx="0">
                    <c:v>Hospitalised</c:v>
                  </c:pt>
                  <c:pt idx="5">
                    <c:v>Non-hospitalised</c:v>
                  </c:pt>
                </c:lvl>
              </c:multiLvlStrCache>
            </c:multiLvlStrRef>
          </c:cat>
          <c:val>
            <c:numRef>
              <c:f>symptoms!$D$2:$D$13</c:f>
              <c:numCache>
                <c:formatCode>General</c:formatCode>
                <c:ptCount val="12"/>
                <c:pt idx="0">
                  <c:v>39</c:v>
                </c:pt>
                <c:pt idx="1">
                  <c:v>19</c:v>
                </c:pt>
                <c:pt idx="2">
                  <c:v>14</c:v>
                </c:pt>
                <c:pt idx="3">
                  <c:v>19</c:v>
                </c:pt>
                <c:pt idx="4">
                  <c:v>12</c:v>
                </c:pt>
                <c:pt idx="5">
                  <c:v>7</c:v>
                </c:pt>
                <c:pt idx="6">
                  <c:v>19</c:v>
                </c:pt>
                <c:pt idx="7">
                  <c:v>3</c:v>
                </c:pt>
                <c:pt idx="8">
                  <c:v>3</c:v>
                </c:pt>
                <c:pt idx="9">
                  <c:v>5</c:v>
                </c:pt>
                <c:pt idx="10">
                  <c:v>5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B11-4F90-B12E-9E35C74F2F64}"/>
            </c:ext>
          </c:extLst>
        </c:ser>
        <c:ser>
          <c:idx val="2"/>
          <c:order val="2"/>
          <c:tx>
            <c:strRef>
              <c:f>symptoms!$E$1</c:f>
              <c:strCache>
                <c:ptCount val="1"/>
                <c:pt idx="0">
                  <c:v>6 month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ymptoms!$A$2:$B$13</c:f>
              <c:multiLvlStrCache>
                <c:ptCount val="12"/>
                <c:lvl>
                  <c:pt idx="0">
                    <c:v>Fatigue</c:v>
                  </c:pt>
                  <c:pt idx="1">
                    <c:v>SOB</c:v>
                  </c:pt>
                  <c:pt idx="2">
                    <c:v>Headache</c:v>
                  </c:pt>
                  <c:pt idx="3">
                    <c:v>Muscle weakness</c:v>
                  </c:pt>
                  <c:pt idx="4">
                    <c:v>Lack of concentration</c:v>
                  </c:pt>
                  <c:pt idx="5">
                    <c:v>Headache</c:v>
                  </c:pt>
                  <c:pt idx="6">
                    <c:v>Fatigue</c:v>
                  </c:pt>
                  <c:pt idx="7">
                    <c:v>SOB</c:v>
                  </c:pt>
                  <c:pt idx="8">
                    <c:v>Cough</c:v>
                  </c:pt>
                  <c:pt idx="9">
                    <c:v>back pain</c:v>
                  </c:pt>
                  <c:pt idx="10">
                    <c:v>Loss of smell</c:v>
                  </c:pt>
                  <c:pt idx="11">
                    <c:v>Nasal congestion</c:v>
                  </c:pt>
                </c:lvl>
                <c:lvl>
                  <c:pt idx="0">
                    <c:v>Hospitalised</c:v>
                  </c:pt>
                  <c:pt idx="5">
                    <c:v>Non-hospitalised</c:v>
                  </c:pt>
                </c:lvl>
              </c:multiLvlStrCache>
            </c:multiLvlStrRef>
          </c:cat>
          <c:val>
            <c:numRef>
              <c:f>symptoms!$E$2:$E$13</c:f>
              <c:numCache>
                <c:formatCode>General</c:formatCode>
                <c:ptCount val="12"/>
                <c:pt idx="0">
                  <c:v>32</c:v>
                </c:pt>
                <c:pt idx="1">
                  <c:v>16</c:v>
                </c:pt>
                <c:pt idx="2">
                  <c:v>10</c:v>
                </c:pt>
                <c:pt idx="3">
                  <c:v>9</c:v>
                </c:pt>
                <c:pt idx="4">
                  <c:v>10</c:v>
                </c:pt>
                <c:pt idx="5">
                  <c:v>5</c:v>
                </c:pt>
                <c:pt idx="6">
                  <c:v>12</c:v>
                </c:pt>
                <c:pt idx="7">
                  <c:v>5</c:v>
                </c:pt>
                <c:pt idx="8">
                  <c:v>4</c:v>
                </c:pt>
                <c:pt idx="9">
                  <c:v>1</c:v>
                </c:pt>
                <c:pt idx="10">
                  <c:v>3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B11-4F90-B12E-9E35C74F2F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52876175"/>
        <c:axId val="852873263"/>
      </c:barChart>
      <c:catAx>
        <c:axId val="852876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873263"/>
        <c:crosses val="autoZero"/>
        <c:auto val="1"/>
        <c:lblAlgn val="ctr"/>
        <c:lblOffset val="100"/>
        <c:noMultiLvlLbl val="0"/>
      </c:catAx>
      <c:valAx>
        <c:axId val="8528732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articipants</a:t>
                </a:r>
              </a:p>
            </c:rich>
          </c:tx>
          <c:layout>
            <c:manualLayout>
              <c:xMode val="edge"/>
              <c:yMode val="edge"/>
              <c:x val="1.6666666666666666E-2"/>
              <c:y val="3.933607239024450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28761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everity!$B$1</c:f>
              <c:strCache>
                <c:ptCount val="1"/>
                <c:pt idx="0">
                  <c:v>Persistent sympto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everity!$A$2:$A$6</c:f>
              <c:strCache>
                <c:ptCount val="5"/>
                <c:pt idx="0">
                  <c:v>Non-hospitalised asymptomatic</c:v>
                </c:pt>
                <c:pt idx="1">
                  <c:v>Non-hospitalised symptomatic</c:v>
                </c:pt>
                <c:pt idx="2">
                  <c:v>Hospitalised (no oxygen therapy)</c:v>
                </c:pt>
                <c:pt idx="3">
                  <c:v>Hospitalised (oxygen therapy)</c:v>
                </c:pt>
                <c:pt idx="4">
                  <c:v>Hospitalised (mechanical ventilation or ICU)</c:v>
                </c:pt>
              </c:strCache>
            </c:strRef>
          </c:cat>
          <c:val>
            <c:numRef>
              <c:f>severity!$B$2:$B$6</c:f>
              <c:numCache>
                <c:formatCode>General</c:formatCode>
                <c:ptCount val="5"/>
                <c:pt idx="0">
                  <c:v>6</c:v>
                </c:pt>
                <c:pt idx="1">
                  <c:v>21</c:v>
                </c:pt>
                <c:pt idx="2">
                  <c:v>17</c:v>
                </c:pt>
                <c:pt idx="3">
                  <c:v>51</c:v>
                </c:pt>
                <c:pt idx="4">
                  <c:v>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13-4713-8624-47C93BEFBF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90968608"/>
        <c:axId val="2090969024"/>
      </c:barChart>
      <c:catAx>
        <c:axId val="20909686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0969024"/>
        <c:crosses val="autoZero"/>
        <c:auto val="1"/>
        <c:lblAlgn val="ctr"/>
        <c:lblOffset val="100"/>
        <c:noMultiLvlLbl val="0"/>
      </c:catAx>
      <c:valAx>
        <c:axId val="2090969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0968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iv!$B$1</c:f>
              <c:strCache>
                <c:ptCount val="1"/>
                <c:pt idx="0">
                  <c:v>PWH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hiv!$A$3:$A$4</c:f>
              <c:strCache>
                <c:ptCount val="2"/>
                <c:pt idx="0">
                  <c:v>3-months</c:v>
                </c:pt>
                <c:pt idx="1">
                  <c:v>6-months</c:v>
                </c:pt>
              </c:strCache>
            </c:strRef>
          </c:cat>
          <c:val>
            <c:numRef>
              <c:f>hiv!$B$3:$B$4</c:f>
              <c:numCache>
                <c:formatCode>General</c:formatCode>
                <c:ptCount val="2"/>
                <c:pt idx="0">
                  <c:v>43</c:v>
                </c:pt>
                <c:pt idx="1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0E-46C9-93E5-4B991AF67056}"/>
            </c:ext>
          </c:extLst>
        </c:ser>
        <c:ser>
          <c:idx val="1"/>
          <c:order val="1"/>
          <c:tx>
            <c:strRef>
              <c:f>hiv!$C$1</c:f>
              <c:strCache>
                <c:ptCount val="1"/>
                <c:pt idx="0">
                  <c:v>HIV-uninfecte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hiv!$A$3:$A$4</c:f>
              <c:strCache>
                <c:ptCount val="2"/>
                <c:pt idx="0">
                  <c:v>3-months</c:v>
                </c:pt>
                <c:pt idx="1">
                  <c:v>6-months</c:v>
                </c:pt>
              </c:strCache>
            </c:strRef>
          </c:cat>
          <c:val>
            <c:numRef>
              <c:f>hiv!$C$3:$C$4</c:f>
              <c:numCache>
                <c:formatCode>General</c:formatCode>
                <c:ptCount val="2"/>
                <c:pt idx="0">
                  <c:v>54</c:v>
                </c:pt>
                <c:pt idx="1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0E-46C9-93E5-4B991AF670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0968608"/>
        <c:axId val="2090969024"/>
      </c:barChart>
      <c:catAx>
        <c:axId val="2090968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0969024"/>
        <c:crosses val="autoZero"/>
        <c:auto val="1"/>
        <c:lblAlgn val="ctr"/>
        <c:lblOffset val="100"/>
        <c:noMultiLvlLbl val="0"/>
      </c:catAx>
      <c:valAx>
        <c:axId val="2090969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0968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evolution!$A$2:$A$6</c:f>
              <c:strCache>
                <c:ptCount val="5"/>
                <c:pt idx="0">
                  <c:v>No symptoms</c:v>
                </c:pt>
                <c:pt idx="1">
                  <c:v>Up to 3 months</c:v>
                </c:pt>
                <c:pt idx="2">
                  <c:v>Up to 6 months</c:v>
                </c:pt>
                <c:pt idx="3">
                  <c:v>Onset at 3 months</c:v>
                </c:pt>
                <c:pt idx="4">
                  <c:v>Onset at 6 months</c:v>
                </c:pt>
              </c:strCache>
            </c:strRef>
          </c:cat>
          <c:val>
            <c:numRef>
              <c:f>evolution!$B$2:$B$6</c:f>
              <c:numCache>
                <c:formatCode>General</c:formatCode>
                <c:ptCount val="5"/>
                <c:pt idx="0">
                  <c:v>33</c:v>
                </c:pt>
                <c:pt idx="1">
                  <c:v>17</c:v>
                </c:pt>
                <c:pt idx="2">
                  <c:v>31</c:v>
                </c:pt>
                <c:pt idx="3">
                  <c:v>16</c:v>
                </c:pt>
                <c:pt idx="4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A4-42CD-A9D9-E37D47156D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2090968608"/>
        <c:axId val="2090969024"/>
      </c:barChart>
      <c:catAx>
        <c:axId val="209096860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0969024"/>
        <c:crosses val="autoZero"/>
        <c:auto val="1"/>
        <c:lblAlgn val="ctr"/>
        <c:lblOffset val="100"/>
        <c:noMultiLvlLbl val="0"/>
      </c:catAx>
      <c:valAx>
        <c:axId val="2090969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age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09686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18</Words>
  <Characters>2384</Characters>
  <Application>Microsoft Office Word</Application>
  <DocSecurity>0</DocSecurity>
  <Lines>19</Lines>
  <Paragraphs>5</Paragraphs>
  <ScaleCrop>false</ScaleCrop>
  <Company>HP Inc.</Company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sila Jassat</dc:creator>
  <cp:keywords/>
  <dc:description/>
  <cp:lastModifiedBy>Waasila Jassat</cp:lastModifiedBy>
  <cp:revision>4</cp:revision>
  <dcterms:created xsi:type="dcterms:W3CDTF">2022-10-28T13:18:00Z</dcterms:created>
  <dcterms:modified xsi:type="dcterms:W3CDTF">2022-10-28T13:35:00Z</dcterms:modified>
</cp:coreProperties>
</file>